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78EDDE" w14:textId="5404579C" w:rsidR="00B3059C" w:rsidRDefault="0026229F" w:rsidP="00B3059C">
      <w:pPr>
        <w:rPr>
          <w:i/>
        </w:rPr>
      </w:pPr>
      <w:r w:rsidRPr="0026229F">
        <w:rPr>
          <w:b/>
          <w:i/>
        </w:rPr>
        <w:t xml:space="preserve">Table </w:t>
      </w:r>
      <w:r w:rsidR="00BC2EC6">
        <w:rPr>
          <w:b/>
          <w:i/>
        </w:rPr>
        <w:t>3</w:t>
      </w:r>
      <w:r w:rsidRPr="0026229F">
        <w:rPr>
          <w:b/>
          <w:i/>
        </w:rPr>
        <w:t>.</w:t>
      </w:r>
      <w:r>
        <w:rPr>
          <w:i/>
        </w:rPr>
        <w:t xml:space="preserve"> </w:t>
      </w:r>
      <w:r w:rsidR="0015338C" w:rsidRPr="0015338C">
        <w:rPr>
          <w:i/>
        </w:rPr>
        <w:t>Refers to Figure 4 A. Post-hoc paired comparisons of the median frequency of the ML CoP spectrum between trials in the four different sensory conditions. Significant differences are in bold type.</w:t>
      </w:r>
      <w:bookmarkStart w:id="0" w:name="_GoBack"/>
      <w:bookmarkEnd w:id="0"/>
    </w:p>
    <w:tbl>
      <w:tblPr>
        <w:tblStyle w:val="Grigliatabella"/>
        <w:tblpPr w:leftFromText="141" w:rightFromText="141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</w:tblGrid>
      <w:tr w:rsidR="00B3059C" w:rsidRPr="00377ECB" w14:paraId="3F63139E" w14:textId="77777777" w:rsidTr="008C6BD2">
        <w:trPr>
          <w:trHeight w:val="397"/>
        </w:trPr>
        <w:tc>
          <w:tcPr>
            <w:tcW w:w="851" w:type="dxa"/>
            <w:vAlign w:val="center"/>
          </w:tcPr>
          <w:p w14:paraId="134A3AB6" w14:textId="77777777" w:rsidR="00B3059C" w:rsidRPr="00377ECB" w:rsidRDefault="00B3059C" w:rsidP="0045011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51" w:type="dxa"/>
            <w:gridSpan w:val="8"/>
            <w:vAlign w:val="center"/>
          </w:tcPr>
          <w:p w14:paraId="21BB2286" w14:textId="77777777" w:rsidR="00B3059C" w:rsidRPr="00AE08CA" w:rsidRDefault="00B3059C" w:rsidP="00450111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E08CA">
              <w:rPr>
                <w:rFonts w:ascii="Arial" w:hAnsi="Arial" w:cs="Arial"/>
                <w:b/>
                <w:sz w:val="24"/>
                <w:szCs w:val="24"/>
              </w:rPr>
              <w:t>EC</w:t>
            </w:r>
          </w:p>
        </w:tc>
        <w:tc>
          <w:tcPr>
            <w:tcW w:w="851" w:type="dxa"/>
            <w:vMerge w:val="restart"/>
            <w:vAlign w:val="center"/>
          </w:tcPr>
          <w:p w14:paraId="23283052" w14:textId="77777777" w:rsidR="00B3059C" w:rsidRPr="00377ECB" w:rsidRDefault="00B3059C" w:rsidP="00450111">
            <w:pPr>
              <w:rPr>
                <w:rFonts w:ascii="Arial" w:hAnsi="Arial" w:cs="Arial"/>
              </w:rPr>
            </w:pPr>
          </w:p>
        </w:tc>
        <w:tc>
          <w:tcPr>
            <w:tcW w:w="851" w:type="dxa"/>
            <w:gridSpan w:val="8"/>
            <w:vAlign w:val="center"/>
          </w:tcPr>
          <w:p w14:paraId="57D271C2" w14:textId="77777777" w:rsidR="00B3059C" w:rsidRPr="00AE08CA" w:rsidRDefault="00B3059C" w:rsidP="00450111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E08CA">
              <w:rPr>
                <w:rFonts w:ascii="Arial" w:hAnsi="Arial" w:cs="Arial"/>
                <w:b/>
                <w:sz w:val="24"/>
                <w:szCs w:val="24"/>
              </w:rPr>
              <w:t>EC-LT</w:t>
            </w:r>
          </w:p>
        </w:tc>
      </w:tr>
      <w:tr w:rsidR="00B3059C" w:rsidRPr="00377ECB" w14:paraId="36A38001" w14:textId="77777777" w:rsidTr="008C6BD2">
        <w:trPr>
          <w:trHeight w:val="397"/>
        </w:trPr>
        <w:tc>
          <w:tcPr>
            <w:tcW w:w="851" w:type="dxa"/>
            <w:vAlign w:val="center"/>
          </w:tcPr>
          <w:p w14:paraId="56F45CB4" w14:textId="77777777" w:rsidR="00B3059C" w:rsidRPr="00377ECB" w:rsidRDefault="00B3059C" w:rsidP="00450111">
            <w:pPr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Trial</w:t>
            </w:r>
          </w:p>
        </w:tc>
        <w:tc>
          <w:tcPr>
            <w:tcW w:w="851" w:type="dxa"/>
            <w:vAlign w:val="center"/>
          </w:tcPr>
          <w:p w14:paraId="77954A17" w14:textId="77777777" w:rsidR="00B3059C" w:rsidRPr="00377ECB" w:rsidRDefault="00B3059C" w:rsidP="004501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3548595B" w14:textId="77777777" w:rsidR="00B3059C" w:rsidRPr="00377ECB" w:rsidRDefault="00B3059C" w:rsidP="004501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1" w:type="dxa"/>
            <w:vAlign w:val="center"/>
          </w:tcPr>
          <w:p w14:paraId="3398BB6C" w14:textId="77777777" w:rsidR="00B3059C" w:rsidRPr="00377ECB" w:rsidRDefault="00B3059C" w:rsidP="004501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51" w:type="dxa"/>
            <w:vAlign w:val="center"/>
          </w:tcPr>
          <w:p w14:paraId="055ADD07" w14:textId="77777777" w:rsidR="00B3059C" w:rsidRPr="00377ECB" w:rsidRDefault="00B3059C" w:rsidP="004501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51" w:type="dxa"/>
            <w:vAlign w:val="center"/>
          </w:tcPr>
          <w:p w14:paraId="09DE1144" w14:textId="77777777" w:rsidR="00B3059C" w:rsidRPr="00377ECB" w:rsidRDefault="00B3059C" w:rsidP="004501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51" w:type="dxa"/>
            <w:vAlign w:val="center"/>
          </w:tcPr>
          <w:p w14:paraId="27490844" w14:textId="77777777" w:rsidR="00B3059C" w:rsidRPr="00377ECB" w:rsidRDefault="00B3059C" w:rsidP="004501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center"/>
          </w:tcPr>
          <w:p w14:paraId="37CED2C6" w14:textId="77777777" w:rsidR="00B3059C" w:rsidRPr="00377ECB" w:rsidRDefault="00B3059C" w:rsidP="004501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center"/>
          </w:tcPr>
          <w:p w14:paraId="1478C701" w14:textId="77777777" w:rsidR="00B3059C" w:rsidRPr="00377ECB" w:rsidRDefault="00B3059C" w:rsidP="004501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51" w:type="dxa"/>
            <w:vMerge/>
            <w:vAlign w:val="center"/>
          </w:tcPr>
          <w:p w14:paraId="7877395E" w14:textId="77777777" w:rsidR="00B3059C" w:rsidRPr="00377ECB" w:rsidRDefault="00B3059C" w:rsidP="00450111">
            <w:pPr>
              <w:rPr>
                <w:rFonts w:ascii="Arial" w:hAnsi="Arial" w:cs="Arial"/>
              </w:rPr>
            </w:pPr>
          </w:p>
        </w:tc>
        <w:tc>
          <w:tcPr>
            <w:tcW w:w="851" w:type="dxa"/>
            <w:vAlign w:val="center"/>
          </w:tcPr>
          <w:p w14:paraId="10E0BA58" w14:textId="77777777" w:rsidR="00B3059C" w:rsidRPr="00377ECB" w:rsidRDefault="00B3059C" w:rsidP="004501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18598ABA" w14:textId="77777777" w:rsidR="00B3059C" w:rsidRPr="00377ECB" w:rsidRDefault="00B3059C" w:rsidP="004501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1" w:type="dxa"/>
            <w:vAlign w:val="center"/>
          </w:tcPr>
          <w:p w14:paraId="3E2BC35C" w14:textId="77777777" w:rsidR="00B3059C" w:rsidRPr="00377ECB" w:rsidRDefault="00B3059C" w:rsidP="004501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51" w:type="dxa"/>
            <w:vAlign w:val="center"/>
          </w:tcPr>
          <w:p w14:paraId="2FF26655" w14:textId="77777777" w:rsidR="00B3059C" w:rsidRPr="00377ECB" w:rsidRDefault="00B3059C" w:rsidP="004501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51" w:type="dxa"/>
            <w:vAlign w:val="center"/>
          </w:tcPr>
          <w:p w14:paraId="014C906B" w14:textId="77777777" w:rsidR="00B3059C" w:rsidRPr="00377ECB" w:rsidRDefault="00B3059C" w:rsidP="004501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51" w:type="dxa"/>
            <w:vAlign w:val="center"/>
          </w:tcPr>
          <w:p w14:paraId="714CFB8F" w14:textId="77777777" w:rsidR="00B3059C" w:rsidRPr="00377ECB" w:rsidRDefault="00B3059C" w:rsidP="004501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center"/>
          </w:tcPr>
          <w:p w14:paraId="315BA0FA" w14:textId="77777777" w:rsidR="00B3059C" w:rsidRPr="00377ECB" w:rsidRDefault="00B3059C" w:rsidP="004501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center"/>
          </w:tcPr>
          <w:p w14:paraId="233B57C9" w14:textId="77777777" w:rsidR="00B3059C" w:rsidRPr="00377ECB" w:rsidRDefault="00B3059C" w:rsidP="004501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B3059C" w:rsidRPr="00377ECB" w14:paraId="1AD6946D" w14:textId="77777777" w:rsidTr="008C6BD2">
        <w:trPr>
          <w:trHeight w:val="397"/>
        </w:trPr>
        <w:tc>
          <w:tcPr>
            <w:tcW w:w="851" w:type="dxa"/>
            <w:vAlign w:val="center"/>
          </w:tcPr>
          <w:p w14:paraId="397272DE" w14:textId="77777777" w:rsidR="00B3059C" w:rsidRPr="00377ECB" w:rsidRDefault="00B3059C" w:rsidP="004501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76AD7394" w14:textId="77777777" w:rsidR="00B3059C" w:rsidRPr="00377ECB" w:rsidRDefault="00B3059C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7737F929" w14:textId="77777777" w:rsidR="00B3059C" w:rsidRPr="001F7511" w:rsidRDefault="007A5ED0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1</w:t>
            </w:r>
          </w:p>
        </w:tc>
        <w:tc>
          <w:tcPr>
            <w:tcW w:w="851" w:type="dxa"/>
            <w:vAlign w:val="center"/>
          </w:tcPr>
          <w:p w14:paraId="395E9899" w14:textId="77777777" w:rsidR="00B3059C" w:rsidRPr="001F7511" w:rsidRDefault="007A5ED0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</w:t>
            </w:r>
            <w:r>
              <w:rPr>
                <w:rFonts w:ascii="Arial" w:hAnsi="Arial" w:cs="Arial"/>
                <w:b/>
                <w:sz w:val="18"/>
                <w:szCs w:val="18"/>
              </w:rPr>
              <w:t>0</w:t>
            </w:r>
            <w:r w:rsidRPr="005F2201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14:paraId="7D110569" w14:textId="77777777" w:rsidR="00B3059C" w:rsidRPr="001F7511" w:rsidRDefault="007A5ED0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</w:t>
            </w:r>
            <w:r>
              <w:rPr>
                <w:rFonts w:ascii="Arial" w:hAnsi="Arial" w:cs="Arial"/>
                <w:b/>
                <w:sz w:val="18"/>
                <w:szCs w:val="18"/>
              </w:rPr>
              <w:t>0</w:t>
            </w:r>
            <w:r w:rsidRPr="005F2201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14:paraId="11099990" w14:textId="77777777" w:rsidR="00B3059C" w:rsidRPr="001F7511" w:rsidRDefault="007A5ED0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</w:t>
            </w:r>
            <w:r>
              <w:rPr>
                <w:rFonts w:ascii="Arial" w:hAnsi="Arial" w:cs="Arial"/>
                <w:b/>
                <w:sz w:val="18"/>
                <w:szCs w:val="18"/>
              </w:rPr>
              <w:t>0</w:t>
            </w:r>
            <w:r w:rsidRPr="005F2201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14:paraId="3854EC13" w14:textId="77777777" w:rsidR="00B3059C" w:rsidRPr="001F7511" w:rsidRDefault="007A5ED0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</w:t>
            </w:r>
            <w:r>
              <w:rPr>
                <w:rFonts w:ascii="Arial" w:hAnsi="Arial" w:cs="Arial"/>
                <w:b/>
                <w:sz w:val="18"/>
                <w:szCs w:val="18"/>
              </w:rPr>
              <w:t>0</w:t>
            </w:r>
            <w:r w:rsidRPr="005F2201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14:paraId="2CF168AC" w14:textId="77777777" w:rsidR="00B3059C" w:rsidRPr="001F7511" w:rsidRDefault="007A5ED0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</w:t>
            </w:r>
            <w:r>
              <w:rPr>
                <w:rFonts w:ascii="Arial" w:hAnsi="Arial" w:cs="Arial"/>
                <w:b/>
                <w:sz w:val="18"/>
                <w:szCs w:val="18"/>
              </w:rPr>
              <w:t>0</w:t>
            </w:r>
            <w:r w:rsidRPr="005F2201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14:paraId="44496B2C" w14:textId="77777777" w:rsidR="00B3059C" w:rsidRPr="001F7511" w:rsidRDefault="007A5ED0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</w:t>
            </w:r>
            <w:r>
              <w:rPr>
                <w:rFonts w:ascii="Arial" w:hAnsi="Arial" w:cs="Arial"/>
                <w:b/>
                <w:sz w:val="18"/>
                <w:szCs w:val="18"/>
              </w:rPr>
              <w:t>0</w:t>
            </w:r>
            <w:r w:rsidRPr="005F2201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851" w:type="dxa"/>
            <w:vMerge/>
            <w:vAlign w:val="center"/>
          </w:tcPr>
          <w:p w14:paraId="4FA144E9" w14:textId="77777777" w:rsidR="00B3059C" w:rsidRPr="00377ECB" w:rsidRDefault="00B3059C" w:rsidP="0045011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78DD74E2" w14:textId="77777777" w:rsidR="00B3059C" w:rsidRPr="00377ECB" w:rsidRDefault="00B3059C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62DA04ED" w14:textId="77777777" w:rsidR="00B3059C" w:rsidRPr="000209C7" w:rsidRDefault="00570022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</w:t>
            </w:r>
            <w:r>
              <w:rPr>
                <w:rFonts w:ascii="Arial" w:hAnsi="Arial" w:cs="Arial"/>
                <w:b/>
                <w:sz w:val="18"/>
                <w:szCs w:val="18"/>
              </w:rPr>
              <w:t>0</w:t>
            </w:r>
            <w:r w:rsidRPr="005F2201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14:paraId="60FBD7A1" w14:textId="77777777" w:rsidR="00B3059C" w:rsidRPr="000209C7" w:rsidRDefault="00570022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</w:t>
            </w:r>
            <w:r>
              <w:rPr>
                <w:rFonts w:ascii="Arial" w:hAnsi="Arial" w:cs="Arial"/>
                <w:b/>
                <w:sz w:val="18"/>
                <w:szCs w:val="18"/>
              </w:rPr>
              <w:t>0</w:t>
            </w:r>
            <w:r w:rsidRPr="005F2201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14:paraId="388C2C08" w14:textId="77777777" w:rsidR="00B3059C" w:rsidRPr="000209C7" w:rsidRDefault="00570022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</w:t>
            </w:r>
            <w:r>
              <w:rPr>
                <w:rFonts w:ascii="Arial" w:hAnsi="Arial" w:cs="Arial"/>
                <w:b/>
                <w:sz w:val="18"/>
                <w:szCs w:val="18"/>
              </w:rPr>
              <w:t>0</w:t>
            </w:r>
            <w:r w:rsidRPr="005F2201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14:paraId="74820200" w14:textId="77777777" w:rsidR="00B3059C" w:rsidRPr="000209C7" w:rsidRDefault="00570022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</w:t>
            </w:r>
            <w:r>
              <w:rPr>
                <w:rFonts w:ascii="Arial" w:hAnsi="Arial" w:cs="Arial"/>
                <w:b/>
                <w:sz w:val="18"/>
                <w:szCs w:val="18"/>
              </w:rPr>
              <w:t>0</w:t>
            </w:r>
            <w:r w:rsidRPr="005F2201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14:paraId="3A93A4B3" w14:textId="77777777" w:rsidR="00B3059C" w:rsidRPr="000209C7" w:rsidRDefault="00570022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</w:t>
            </w:r>
            <w:r>
              <w:rPr>
                <w:rFonts w:ascii="Arial" w:hAnsi="Arial" w:cs="Arial"/>
                <w:b/>
                <w:sz w:val="18"/>
                <w:szCs w:val="18"/>
              </w:rPr>
              <w:t>0</w:t>
            </w:r>
            <w:r w:rsidRPr="005F2201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14:paraId="4D2233AE" w14:textId="77777777" w:rsidR="00B3059C" w:rsidRPr="00377ECB" w:rsidRDefault="00570022" w:rsidP="0045011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</w:t>
            </w:r>
            <w:r>
              <w:rPr>
                <w:rFonts w:ascii="Arial" w:hAnsi="Arial" w:cs="Arial"/>
                <w:b/>
                <w:sz w:val="18"/>
                <w:szCs w:val="18"/>
              </w:rPr>
              <w:t>0</w:t>
            </w:r>
            <w:r w:rsidRPr="005F2201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14:paraId="34256D15" w14:textId="77777777" w:rsidR="00B3059C" w:rsidRPr="00377ECB" w:rsidRDefault="00570022" w:rsidP="0045011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</w:t>
            </w:r>
            <w:r>
              <w:rPr>
                <w:rFonts w:ascii="Arial" w:hAnsi="Arial" w:cs="Arial"/>
                <w:b/>
                <w:sz w:val="18"/>
                <w:szCs w:val="18"/>
              </w:rPr>
              <w:t>0</w:t>
            </w:r>
            <w:r w:rsidRPr="005F2201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</w:tr>
      <w:tr w:rsidR="00B3059C" w:rsidRPr="00377ECB" w14:paraId="736F004B" w14:textId="77777777" w:rsidTr="008C6BD2">
        <w:trPr>
          <w:trHeight w:val="397"/>
        </w:trPr>
        <w:tc>
          <w:tcPr>
            <w:tcW w:w="851" w:type="dxa"/>
            <w:vAlign w:val="center"/>
          </w:tcPr>
          <w:p w14:paraId="3508CC40" w14:textId="77777777" w:rsidR="00B3059C" w:rsidRPr="00377ECB" w:rsidRDefault="00B3059C" w:rsidP="004501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1" w:type="dxa"/>
            <w:vAlign w:val="center"/>
          </w:tcPr>
          <w:p w14:paraId="2D908500" w14:textId="77777777" w:rsidR="00B3059C" w:rsidRPr="001F7511" w:rsidRDefault="007A5ED0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1</w:t>
            </w:r>
          </w:p>
        </w:tc>
        <w:tc>
          <w:tcPr>
            <w:tcW w:w="851" w:type="dxa"/>
            <w:vAlign w:val="center"/>
          </w:tcPr>
          <w:p w14:paraId="1C4B0AFF" w14:textId="77777777" w:rsidR="00B3059C" w:rsidRPr="00377ECB" w:rsidRDefault="00B3059C" w:rsidP="0045011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05F1A2BF" w14:textId="77777777" w:rsidR="00B3059C" w:rsidRPr="001F7511" w:rsidRDefault="007A5ED0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851" w:type="dxa"/>
            <w:vAlign w:val="center"/>
          </w:tcPr>
          <w:p w14:paraId="21FD1F27" w14:textId="77777777" w:rsidR="00B3059C" w:rsidRPr="001F7511" w:rsidRDefault="007A5ED0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851" w:type="dxa"/>
            <w:vAlign w:val="center"/>
          </w:tcPr>
          <w:p w14:paraId="06A0E3A1" w14:textId="77777777" w:rsidR="00B3059C" w:rsidRPr="001F7511" w:rsidRDefault="007A5ED0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1</w:t>
            </w:r>
          </w:p>
        </w:tc>
        <w:tc>
          <w:tcPr>
            <w:tcW w:w="851" w:type="dxa"/>
            <w:vAlign w:val="center"/>
          </w:tcPr>
          <w:p w14:paraId="65493D66" w14:textId="77777777" w:rsidR="00B3059C" w:rsidRPr="001F7511" w:rsidRDefault="007A5ED0" w:rsidP="0045011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1</w:t>
            </w:r>
          </w:p>
        </w:tc>
        <w:tc>
          <w:tcPr>
            <w:tcW w:w="851" w:type="dxa"/>
            <w:vAlign w:val="center"/>
          </w:tcPr>
          <w:p w14:paraId="45C56ECF" w14:textId="77777777" w:rsidR="00B3059C" w:rsidRPr="001F7511" w:rsidRDefault="007A5ED0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5</w:t>
            </w:r>
          </w:p>
        </w:tc>
        <w:tc>
          <w:tcPr>
            <w:tcW w:w="851" w:type="dxa"/>
            <w:vAlign w:val="center"/>
          </w:tcPr>
          <w:p w14:paraId="4238E599" w14:textId="77777777" w:rsidR="00B3059C" w:rsidRPr="001F7511" w:rsidRDefault="007A5ED0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</w:t>
            </w:r>
            <w:r>
              <w:rPr>
                <w:rFonts w:ascii="Arial" w:hAnsi="Arial" w:cs="Arial"/>
                <w:b/>
                <w:sz w:val="18"/>
                <w:szCs w:val="18"/>
              </w:rPr>
              <w:t>0</w:t>
            </w:r>
            <w:r w:rsidRPr="005F2201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851" w:type="dxa"/>
            <w:vMerge/>
            <w:vAlign w:val="center"/>
          </w:tcPr>
          <w:p w14:paraId="1BCCF5BA" w14:textId="77777777" w:rsidR="00B3059C" w:rsidRPr="00377ECB" w:rsidRDefault="00B3059C" w:rsidP="0045011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20FB9D90" w14:textId="77777777" w:rsidR="00B3059C" w:rsidRPr="000209C7" w:rsidRDefault="00570022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</w:t>
            </w:r>
            <w:r>
              <w:rPr>
                <w:rFonts w:ascii="Arial" w:hAnsi="Arial" w:cs="Arial"/>
                <w:b/>
                <w:sz w:val="18"/>
                <w:szCs w:val="18"/>
              </w:rPr>
              <w:t>0</w:t>
            </w:r>
            <w:r w:rsidRPr="005F2201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14:paraId="6FD8719B" w14:textId="77777777" w:rsidR="00B3059C" w:rsidRPr="00377ECB" w:rsidRDefault="00B3059C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5D8B2E69" w14:textId="77777777" w:rsidR="00B3059C" w:rsidRPr="00377ECB" w:rsidRDefault="00570022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</w:t>
            </w:r>
            <w:r>
              <w:rPr>
                <w:rFonts w:ascii="Arial" w:hAnsi="Arial" w:cs="Arial"/>
                <w:b/>
                <w:sz w:val="18"/>
                <w:szCs w:val="18"/>
              </w:rPr>
              <w:t>5</w:t>
            </w:r>
          </w:p>
        </w:tc>
        <w:tc>
          <w:tcPr>
            <w:tcW w:w="851" w:type="dxa"/>
            <w:vAlign w:val="center"/>
          </w:tcPr>
          <w:p w14:paraId="3F804996" w14:textId="77777777" w:rsidR="00B3059C" w:rsidRPr="00377ECB" w:rsidRDefault="00570022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1</w:t>
            </w:r>
          </w:p>
        </w:tc>
        <w:tc>
          <w:tcPr>
            <w:tcW w:w="851" w:type="dxa"/>
            <w:vAlign w:val="center"/>
          </w:tcPr>
          <w:p w14:paraId="3793D85C" w14:textId="77777777" w:rsidR="00B3059C" w:rsidRPr="00377ECB" w:rsidRDefault="00570022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851" w:type="dxa"/>
            <w:vAlign w:val="center"/>
          </w:tcPr>
          <w:p w14:paraId="3DE0053C" w14:textId="77777777" w:rsidR="00B3059C" w:rsidRPr="000209C7" w:rsidRDefault="00570022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</w:t>
            </w:r>
            <w:r>
              <w:rPr>
                <w:rFonts w:ascii="Arial" w:hAnsi="Arial" w:cs="Arial"/>
                <w:b/>
                <w:sz w:val="18"/>
                <w:szCs w:val="18"/>
              </w:rPr>
              <w:t>0</w:t>
            </w:r>
            <w:r w:rsidRPr="005F2201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14:paraId="56359108" w14:textId="77777777" w:rsidR="00B3059C" w:rsidRPr="000209C7" w:rsidRDefault="00570022" w:rsidP="0045011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</w:t>
            </w:r>
            <w:r>
              <w:rPr>
                <w:rFonts w:ascii="Arial" w:hAnsi="Arial" w:cs="Arial"/>
                <w:b/>
                <w:sz w:val="18"/>
                <w:szCs w:val="18"/>
              </w:rPr>
              <w:t>0</w:t>
            </w:r>
            <w:r w:rsidRPr="005F2201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14:paraId="6009CF9F" w14:textId="77777777" w:rsidR="00B3059C" w:rsidRPr="00377ECB" w:rsidRDefault="00570022" w:rsidP="0045011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</w:t>
            </w:r>
            <w:r>
              <w:rPr>
                <w:rFonts w:ascii="Arial" w:hAnsi="Arial" w:cs="Arial"/>
                <w:b/>
                <w:sz w:val="18"/>
                <w:szCs w:val="18"/>
              </w:rPr>
              <w:t>0</w:t>
            </w:r>
            <w:r w:rsidRPr="005F2201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</w:tr>
      <w:tr w:rsidR="00B3059C" w:rsidRPr="00377ECB" w14:paraId="383EAE43" w14:textId="77777777" w:rsidTr="008C6BD2">
        <w:trPr>
          <w:trHeight w:val="397"/>
        </w:trPr>
        <w:tc>
          <w:tcPr>
            <w:tcW w:w="851" w:type="dxa"/>
            <w:vAlign w:val="center"/>
          </w:tcPr>
          <w:p w14:paraId="046B2EEB" w14:textId="77777777" w:rsidR="00B3059C" w:rsidRPr="00377ECB" w:rsidRDefault="00B3059C" w:rsidP="004501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51" w:type="dxa"/>
            <w:vAlign w:val="center"/>
          </w:tcPr>
          <w:p w14:paraId="1EF38F9E" w14:textId="77777777" w:rsidR="00B3059C" w:rsidRPr="001F7511" w:rsidRDefault="007A5ED0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</w:t>
            </w:r>
            <w:r>
              <w:rPr>
                <w:rFonts w:ascii="Arial" w:hAnsi="Arial" w:cs="Arial"/>
                <w:b/>
                <w:sz w:val="18"/>
                <w:szCs w:val="18"/>
              </w:rPr>
              <w:t>0</w:t>
            </w:r>
            <w:r w:rsidRPr="005F2201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14:paraId="00D95441" w14:textId="77777777" w:rsidR="00B3059C" w:rsidRPr="001F7511" w:rsidRDefault="007A5ED0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851" w:type="dxa"/>
            <w:vAlign w:val="center"/>
          </w:tcPr>
          <w:p w14:paraId="2C81E967" w14:textId="77777777" w:rsidR="00B3059C" w:rsidRPr="00377ECB" w:rsidRDefault="00B3059C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0EE3D935" w14:textId="77777777" w:rsidR="00B3059C" w:rsidRPr="001F7511" w:rsidRDefault="007A5ED0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  <w:tc>
          <w:tcPr>
            <w:tcW w:w="851" w:type="dxa"/>
            <w:vAlign w:val="center"/>
          </w:tcPr>
          <w:p w14:paraId="56107B7D" w14:textId="77777777" w:rsidR="00B3059C" w:rsidRPr="001F7511" w:rsidRDefault="007A5ED0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  <w:tc>
          <w:tcPr>
            <w:tcW w:w="851" w:type="dxa"/>
            <w:vAlign w:val="center"/>
          </w:tcPr>
          <w:p w14:paraId="515E5991" w14:textId="77777777" w:rsidR="00B3059C" w:rsidRPr="001F7511" w:rsidRDefault="007A5ED0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851" w:type="dxa"/>
            <w:vAlign w:val="center"/>
          </w:tcPr>
          <w:p w14:paraId="2B9EE818" w14:textId="77777777" w:rsidR="00B3059C" w:rsidRPr="001F7511" w:rsidRDefault="007A5ED0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3</w:t>
            </w:r>
          </w:p>
        </w:tc>
        <w:tc>
          <w:tcPr>
            <w:tcW w:w="851" w:type="dxa"/>
            <w:vAlign w:val="center"/>
          </w:tcPr>
          <w:p w14:paraId="0A3AA116" w14:textId="77777777" w:rsidR="00B3059C" w:rsidRPr="001F7511" w:rsidRDefault="007A5ED0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1</w:t>
            </w:r>
          </w:p>
        </w:tc>
        <w:tc>
          <w:tcPr>
            <w:tcW w:w="851" w:type="dxa"/>
            <w:vMerge/>
            <w:vAlign w:val="center"/>
          </w:tcPr>
          <w:p w14:paraId="06427D98" w14:textId="77777777" w:rsidR="00B3059C" w:rsidRPr="00377ECB" w:rsidRDefault="00B3059C" w:rsidP="0045011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3FD8F753" w14:textId="77777777" w:rsidR="00B3059C" w:rsidRPr="000209C7" w:rsidRDefault="00570022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</w:t>
            </w:r>
            <w:r>
              <w:rPr>
                <w:rFonts w:ascii="Arial" w:hAnsi="Arial" w:cs="Arial"/>
                <w:b/>
                <w:sz w:val="18"/>
                <w:szCs w:val="18"/>
              </w:rPr>
              <w:t>0</w:t>
            </w:r>
            <w:r w:rsidRPr="005F2201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14:paraId="01951375" w14:textId="77777777" w:rsidR="00B3059C" w:rsidRPr="00377ECB" w:rsidRDefault="00570022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</w:t>
            </w:r>
            <w:r>
              <w:rPr>
                <w:rFonts w:ascii="Arial" w:hAnsi="Arial" w:cs="Arial"/>
                <w:b/>
                <w:sz w:val="18"/>
                <w:szCs w:val="18"/>
              </w:rPr>
              <w:t>5</w:t>
            </w:r>
          </w:p>
        </w:tc>
        <w:tc>
          <w:tcPr>
            <w:tcW w:w="851" w:type="dxa"/>
            <w:vAlign w:val="center"/>
          </w:tcPr>
          <w:p w14:paraId="4F181CFC" w14:textId="77777777" w:rsidR="00B3059C" w:rsidRPr="00377ECB" w:rsidRDefault="00B3059C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6B1CD333" w14:textId="77777777" w:rsidR="00B3059C" w:rsidRPr="00377ECB" w:rsidRDefault="00570022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7</w:t>
            </w:r>
          </w:p>
        </w:tc>
        <w:tc>
          <w:tcPr>
            <w:tcW w:w="851" w:type="dxa"/>
            <w:vAlign w:val="center"/>
          </w:tcPr>
          <w:p w14:paraId="4BDF4729" w14:textId="77777777" w:rsidR="00B3059C" w:rsidRPr="00377ECB" w:rsidRDefault="00570022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851" w:type="dxa"/>
            <w:vAlign w:val="center"/>
          </w:tcPr>
          <w:p w14:paraId="4FB9BEA5" w14:textId="77777777" w:rsidR="00B3059C" w:rsidRPr="00377ECB" w:rsidRDefault="00071385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</w:t>
            </w:r>
            <w:r>
              <w:rPr>
                <w:rFonts w:ascii="Arial" w:hAnsi="Arial" w:cs="Arial"/>
                <w:b/>
                <w:sz w:val="18"/>
                <w:szCs w:val="18"/>
              </w:rPr>
              <w:t>5</w:t>
            </w:r>
          </w:p>
        </w:tc>
        <w:tc>
          <w:tcPr>
            <w:tcW w:w="851" w:type="dxa"/>
            <w:vAlign w:val="center"/>
          </w:tcPr>
          <w:p w14:paraId="23D3961C" w14:textId="77777777" w:rsidR="00B3059C" w:rsidRPr="00377ECB" w:rsidRDefault="00071385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</w:t>
            </w:r>
            <w:r>
              <w:rPr>
                <w:rFonts w:ascii="Arial" w:hAnsi="Arial" w:cs="Arial"/>
                <w:b/>
                <w:sz w:val="18"/>
                <w:szCs w:val="18"/>
              </w:rPr>
              <w:t>5</w:t>
            </w:r>
          </w:p>
        </w:tc>
        <w:tc>
          <w:tcPr>
            <w:tcW w:w="851" w:type="dxa"/>
            <w:vAlign w:val="center"/>
          </w:tcPr>
          <w:p w14:paraId="073285AB" w14:textId="77777777" w:rsidR="00B3059C" w:rsidRPr="000209C7" w:rsidRDefault="00071385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1</w:t>
            </w:r>
          </w:p>
        </w:tc>
      </w:tr>
      <w:tr w:rsidR="00B3059C" w:rsidRPr="00377ECB" w14:paraId="7617DB02" w14:textId="77777777" w:rsidTr="008C6BD2">
        <w:trPr>
          <w:trHeight w:val="397"/>
        </w:trPr>
        <w:tc>
          <w:tcPr>
            <w:tcW w:w="851" w:type="dxa"/>
            <w:vAlign w:val="center"/>
          </w:tcPr>
          <w:p w14:paraId="57B02292" w14:textId="77777777" w:rsidR="00B3059C" w:rsidRPr="00377ECB" w:rsidRDefault="00B3059C" w:rsidP="004501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51" w:type="dxa"/>
            <w:vAlign w:val="center"/>
          </w:tcPr>
          <w:p w14:paraId="1B2B19E7" w14:textId="77777777" w:rsidR="00B3059C" w:rsidRPr="001F7511" w:rsidRDefault="007A5ED0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</w:t>
            </w:r>
            <w:r>
              <w:rPr>
                <w:rFonts w:ascii="Arial" w:hAnsi="Arial" w:cs="Arial"/>
                <w:b/>
                <w:sz w:val="18"/>
                <w:szCs w:val="18"/>
              </w:rPr>
              <w:t>0</w:t>
            </w:r>
            <w:r w:rsidRPr="005F2201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14:paraId="5F8D64BE" w14:textId="77777777" w:rsidR="00B3059C" w:rsidRPr="001F7511" w:rsidRDefault="007A5ED0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851" w:type="dxa"/>
            <w:vAlign w:val="center"/>
          </w:tcPr>
          <w:p w14:paraId="4E5EC535" w14:textId="77777777" w:rsidR="00B3059C" w:rsidRPr="001F7511" w:rsidRDefault="007A5ED0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  <w:tc>
          <w:tcPr>
            <w:tcW w:w="851" w:type="dxa"/>
            <w:vAlign w:val="center"/>
          </w:tcPr>
          <w:p w14:paraId="24C06995" w14:textId="77777777" w:rsidR="00B3059C" w:rsidRPr="00377ECB" w:rsidRDefault="00B3059C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049F3F1E" w14:textId="77777777" w:rsidR="00B3059C" w:rsidRPr="00377ECB" w:rsidRDefault="007A5ED0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  <w:tc>
          <w:tcPr>
            <w:tcW w:w="851" w:type="dxa"/>
            <w:vAlign w:val="center"/>
          </w:tcPr>
          <w:p w14:paraId="6C450809" w14:textId="77777777" w:rsidR="00B3059C" w:rsidRPr="00377ECB" w:rsidRDefault="007A5ED0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  <w:tc>
          <w:tcPr>
            <w:tcW w:w="851" w:type="dxa"/>
            <w:vAlign w:val="center"/>
          </w:tcPr>
          <w:p w14:paraId="2F522C91" w14:textId="77777777" w:rsidR="00B3059C" w:rsidRPr="00377ECB" w:rsidRDefault="007A5ED0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8</w:t>
            </w:r>
          </w:p>
        </w:tc>
        <w:tc>
          <w:tcPr>
            <w:tcW w:w="851" w:type="dxa"/>
            <w:vAlign w:val="center"/>
          </w:tcPr>
          <w:p w14:paraId="7E8494B5" w14:textId="77777777" w:rsidR="00B3059C" w:rsidRPr="00CD28CD" w:rsidRDefault="007A5ED0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1</w:t>
            </w:r>
          </w:p>
        </w:tc>
        <w:tc>
          <w:tcPr>
            <w:tcW w:w="851" w:type="dxa"/>
            <w:vMerge/>
            <w:vAlign w:val="center"/>
          </w:tcPr>
          <w:p w14:paraId="3F49E262" w14:textId="77777777" w:rsidR="00B3059C" w:rsidRPr="00377ECB" w:rsidRDefault="00B3059C" w:rsidP="0045011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107EA28B" w14:textId="77777777" w:rsidR="00B3059C" w:rsidRPr="000209C7" w:rsidRDefault="00570022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</w:t>
            </w:r>
            <w:r>
              <w:rPr>
                <w:rFonts w:ascii="Arial" w:hAnsi="Arial" w:cs="Arial"/>
                <w:b/>
                <w:sz w:val="18"/>
                <w:szCs w:val="18"/>
              </w:rPr>
              <w:t>0</w:t>
            </w:r>
            <w:r w:rsidRPr="005F2201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14:paraId="652E7946" w14:textId="77777777" w:rsidR="00B3059C" w:rsidRPr="00377ECB" w:rsidRDefault="00570022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1</w:t>
            </w:r>
          </w:p>
        </w:tc>
        <w:tc>
          <w:tcPr>
            <w:tcW w:w="851" w:type="dxa"/>
            <w:vAlign w:val="center"/>
          </w:tcPr>
          <w:p w14:paraId="42EF56E9" w14:textId="77777777" w:rsidR="00B3059C" w:rsidRPr="00377ECB" w:rsidRDefault="00071385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7</w:t>
            </w:r>
          </w:p>
        </w:tc>
        <w:tc>
          <w:tcPr>
            <w:tcW w:w="851" w:type="dxa"/>
            <w:vAlign w:val="center"/>
          </w:tcPr>
          <w:p w14:paraId="72E5F25F" w14:textId="77777777" w:rsidR="00B3059C" w:rsidRPr="00377ECB" w:rsidRDefault="00B3059C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7A901C85" w14:textId="77777777" w:rsidR="00B3059C" w:rsidRPr="00377ECB" w:rsidRDefault="00071385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  <w:tc>
          <w:tcPr>
            <w:tcW w:w="851" w:type="dxa"/>
            <w:vAlign w:val="center"/>
          </w:tcPr>
          <w:p w14:paraId="05A31DD2" w14:textId="77777777" w:rsidR="00B3059C" w:rsidRPr="00377ECB" w:rsidRDefault="00071385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  <w:tc>
          <w:tcPr>
            <w:tcW w:w="851" w:type="dxa"/>
            <w:vAlign w:val="center"/>
          </w:tcPr>
          <w:p w14:paraId="5DBBAC5F" w14:textId="77777777" w:rsidR="00B3059C" w:rsidRPr="00377ECB" w:rsidRDefault="00071385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7</w:t>
            </w:r>
          </w:p>
        </w:tc>
        <w:tc>
          <w:tcPr>
            <w:tcW w:w="851" w:type="dxa"/>
            <w:vAlign w:val="center"/>
          </w:tcPr>
          <w:p w14:paraId="03D0A35D" w14:textId="77777777" w:rsidR="00B3059C" w:rsidRPr="00377ECB" w:rsidRDefault="00071385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</w:tr>
      <w:tr w:rsidR="00B3059C" w:rsidRPr="00377ECB" w14:paraId="75FE4E5E" w14:textId="77777777" w:rsidTr="008C6BD2">
        <w:trPr>
          <w:trHeight w:val="397"/>
        </w:trPr>
        <w:tc>
          <w:tcPr>
            <w:tcW w:w="851" w:type="dxa"/>
            <w:vAlign w:val="center"/>
          </w:tcPr>
          <w:p w14:paraId="0C39CCB9" w14:textId="77777777" w:rsidR="00B3059C" w:rsidRPr="00377ECB" w:rsidRDefault="00B3059C" w:rsidP="004501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51" w:type="dxa"/>
            <w:vAlign w:val="center"/>
          </w:tcPr>
          <w:p w14:paraId="206F8563" w14:textId="77777777" w:rsidR="00B3059C" w:rsidRPr="001F7511" w:rsidRDefault="007A5ED0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</w:t>
            </w:r>
            <w:r>
              <w:rPr>
                <w:rFonts w:ascii="Arial" w:hAnsi="Arial" w:cs="Arial"/>
                <w:b/>
                <w:sz w:val="18"/>
                <w:szCs w:val="18"/>
              </w:rPr>
              <w:t>0</w:t>
            </w:r>
            <w:r w:rsidRPr="005F2201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14:paraId="715CF8EF" w14:textId="77777777" w:rsidR="00B3059C" w:rsidRPr="001F7511" w:rsidRDefault="007A5ED0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1</w:t>
            </w:r>
          </w:p>
        </w:tc>
        <w:tc>
          <w:tcPr>
            <w:tcW w:w="851" w:type="dxa"/>
            <w:vAlign w:val="center"/>
          </w:tcPr>
          <w:p w14:paraId="16C6DE17" w14:textId="77777777" w:rsidR="00B3059C" w:rsidRPr="001F7511" w:rsidRDefault="007A5ED0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  <w:tc>
          <w:tcPr>
            <w:tcW w:w="851" w:type="dxa"/>
            <w:vAlign w:val="center"/>
          </w:tcPr>
          <w:p w14:paraId="6642D62B" w14:textId="77777777" w:rsidR="00B3059C" w:rsidRPr="00CD28CD" w:rsidRDefault="007A5ED0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  <w:tc>
          <w:tcPr>
            <w:tcW w:w="851" w:type="dxa"/>
            <w:vAlign w:val="center"/>
          </w:tcPr>
          <w:p w14:paraId="2D1F2A35" w14:textId="77777777" w:rsidR="00B3059C" w:rsidRPr="00377ECB" w:rsidRDefault="00B3059C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1FA2ED07" w14:textId="77777777" w:rsidR="00B3059C" w:rsidRPr="00377ECB" w:rsidRDefault="007A5ED0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  <w:tc>
          <w:tcPr>
            <w:tcW w:w="851" w:type="dxa"/>
            <w:vAlign w:val="center"/>
          </w:tcPr>
          <w:p w14:paraId="486BDABE" w14:textId="77777777" w:rsidR="00B3059C" w:rsidRPr="00377ECB" w:rsidRDefault="007A5ED0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1</w:t>
            </w:r>
          </w:p>
        </w:tc>
        <w:tc>
          <w:tcPr>
            <w:tcW w:w="851" w:type="dxa"/>
            <w:vAlign w:val="center"/>
          </w:tcPr>
          <w:p w14:paraId="6CB38383" w14:textId="77777777" w:rsidR="00B3059C" w:rsidRPr="00377ECB" w:rsidRDefault="007A5ED0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  <w:tc>
          <w:tcPr>
            <w:tcW w:w="851" w:type="dxa"/>
            <w:vMerge/>
            <w:vAlign w:val="center"/>
          </w:tcPr>
          <w:p w14:paraId="3DC92649" w14:textId="77777777" w:rsidR="00B3059C" w:rsidRPr="00377ECB" w:rsidRDefault="00B3059C" w:rsidP="0045011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68CE955C" w14:textId="77777777" w:rsidR="00B3059C" w:rsidRPr="000209C7" w:rsidRDefault="00570022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</w:t>
            </w:r>
            <w:r>
              <w:rPr>
                <w:rFonts w:ascii="Arial" w:hAnsi="Arial" w:cs="Arial"/>
                <w:b/>
                <w:sz w:val="18"/>
                <w:szCs w:val="18"/>
              </w:rPr>
              <w:t>0</w:t>
            </w:r>
            <w:r w:rsidRPr="005F2201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14:paraId="5844D844" w14:textId="77777777" w:rsidR="00B3059C" w:rsidRPr="00377ECB" w:rsidRDefault="00570022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851" w:type="dxa"/>
            <w:vAlign w:val="center"/>
          </w:tcPr>
          <w:p w14:paraId="64298D7B" w14:textId="77777777" w:rsidR="00B3059C" w:rsidRPr="00377ECB" w:rsidRDefault="00071385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851" w:type="dxa"/>
            <w:vAlign w:val="center"/>
          </w:tcPr>
          <w:p w14:paraId="29258D4A" w14:textId="77777777" w:rsidR="00B3059C" w:rsidRPr="00377ECB" w:rsidRDefault="00071385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  <w:tc>
          <w:tcPr>
            <w:tcW w:w="851" w:type="dxa"/>
            <w:vAlign w:val="center"/>
          </w:tcPr>
          <w:p w14:paraId="20AA0F0D" w14:textId="77777777" w:rsidR="00B3059C" w:rsidRPr="00377ECB" w:rsidRDefault="00B3059C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37101DEB" w14:textId="77777777" w:rsidR="00B3059C" w:rsidRPr="00377ECB" w:rsidRDefault="00071385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</w:t>
            </w:r>
            <w:r>
              <w:rPr>
                <w:rFonts w:ascii="Arial" w:hAnsi="Arial" w:cs="Arial"/>
                <w:b/>
                <w:sz w:val="18"/>
                <w:szCs w:val="18"/>
              </w:rPr>
              <w:t>5</w:t>
            </w:r>
          </w:p>
        </w:tc>
        <w:tc>
          <w:tcPr>
            <w:tcW w:w="851" w:type="dxa"/>
            <w:vAlign w:val="center"/>
          </w:tcPr>
          <w:p w14:paraId="0058A30E" w14:textId="77777777" w:rsidR="00B3059C" w:rsidRPr="00377ECB" w:rsidRDefault="00071385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</w:t>
            </w:r>
            <w:r>
              <w:rPr>
                <w:rFonts w:ascii="Arial" w:hAnsi="Arial" w:cs="Arial"/>
                <w:b/>
                <w:sz w:val="18"/>
                <w:szCs w:val="18"/>
              </w:rPr>
              <w:t>5</w:t>
            </w:r>
          </w:p>
        </w:tc>
        <w:tc>
          <w:tcPr>
            <w:tcW w:w="851" w:type="dxa"/>
            <w:vAlign w:val="center"/>
          </w:tcPr>
          <w:p w14:paraId="63740C07" w14:textId="77777777" w:rsidR="00B3059C" w:rsidRPr="00377ECB" w:rsidRDefault="00071385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1</w:t>
            </w:r>
          </w:p>
        </w:tc>
      </w:tr>
      <w:tr w:rsidR="00B3059C" w:rsidRPr="00377ECB" w14:paraId="0041A1F3" w14:textId="77777777" w:rsidTr="008C6BD2">
        <w:trPr>
          <w:trHeight w:val="397"/>
        </w:trPr>
        <w:tc>
          <w:tcPr>
            <w:tcW w:w="851" w:type="dxa"/>
            <w:vAlign w:val="center"/>
          </w:tcPr>
          <w:p w14:paraId="381174F8" w14:textId="77777777" w:rsidR="00B3059C" w:rsidRPr="00377ECB" w:rsidRDefault="00B3059C" w:rsidP="004501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center"/>
          </w:tcPr>
          <w:p w14:paraId="10C11BA6" w14:textId="77777777" w:rsidR="00B3059C" w:rsidRPr="001F7511" w:rsidRDefault="007A5ED0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</w:t>
            </w:r>
            <w:r>
              <w:rPr>
                <w:rFonts w:ascii="Arial" w:hAnsi="Arial" w:cs="Arial"/>
                <w:b/>
                <w:sz w:val="18"/>
                <w:szCs w:val="18"/>
              </w:rPr>
              <w:t>0</w:t>
            </w:r>
            <w:r w:rsidRPr="005F2201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14:paraId="5B4E62B4" w14:textId="77777777" w:rsidR="00B3059C" w:rsidRPr="001F7511" w:rsidRDefault="007A5ED0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1</w:t>
            </w:r>
          </w:p>
        </w:tc>
        <w:tc>
          <w:tcPr>
            <w:tcW w:w="851" w:type="dxa"/>
            <w:vAlign w:val="center"/>
          </w:tcPr>
          <w:p w14:paraId="692D8475" w14:textId="77777777" w:rsidR="00B3059C" w:rsidRPr="001F7511" w:rsidRDefault="007A5ED0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851" w:type="dxa"/>
            <w:vAlign w:val="center"/>
          </w:tcPr>
          <w:p w14:paraId="123F5A04" w14:textId="77777777" w:rsidR="00B3059C" w:rsidRPr="00CD28CD" w:rsidRDefault="007A5ED0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  <w:tc>
          <w:tcPr>
            <w:tcW w:w="851" w:type="dxa"/>
            <w:vAlign w:val="center"/>
          </w:tcPr>
          <w:p w14:paraId="236D194E" w14:textId="77777777" w:rsidR="00B3059C" w:rsidRPr="00377ECB" w:rsidRDefault="007A5ED0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  <w:tc>
          <w:tcPr>
            <w:tcW w:w="851" w:type="dxa"/>
            <w:vAlign w:val="center"/>
          </w:tcPr>
          <w:p w14:paraId="2B70949D" w14:textId="77777777" w:rsidR="00B3059C" w:rsidRPr="00377ECB" w:rsidRDefault="00B3059C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19020542" w14:textId="77777777" w:rsidR="00B3059C" w:rsidRPr="00377ECB" w:rsidRDefault="007A5ED0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9</w:t>
            </w:r>
          </w:p>
        </w:tc>
        <w:tc>
          <w:tcPr>
            <w:tcW w:w="851" w:type="dxa"/>
            <w:vAlign w:val="center"/>
          </w:tcPr>
          <w:p w14:paraId="7D906D9E" w14:textId="77777777" w:rsidR="00B3059C" w:rsidRPr="00377ECB" w:rsidRDefault="007A5ED0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851" w:type="dxa"/>
            <w:vMerge/>
            <w:vAlign w:val="center"/>
          </w:tcPr>
          <w:p w14:paraId="28CA52E4" w14:textId="77777777" w:rsidR="00B3059C" w:rsidRPr="00377ECB" w:rsidRDefault="00B3059C" w:rsidP="0045011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74DABE7B" w14:textId="77777777" w:rsidR="00B3059C" w:rsidRPr="000209C7" w:rsidRDefault="00570022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</w:t>
            </w:r>
            <w:r>
              <w:rPr>
                <w:rFonts w:ascii="Arial" w:hAnsi="Arial" w:cs="Arial"/>
                <w:b/>
                <w:sz w:val="18"/>
                <w:szCs w:val="18"/>
              </w:rPr>
              <w:t>0</w:t>
            </w:r>
            <w:r w:rsidRPr="005F2201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14:paraId="06CA63BB" w14:textId="77777777" w:rsidR="00B3059C" w:rsidRPr="000209C7" w:rsidRDefault="00570022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</w:t>
            </w:r>
            <w:r>
              <w:rPr>
                <w:rFonts w:ascii="Arial" w:hAnsi="Arial" w:cs="Arial"/>
                <w:b/>
                <w:sz w:val="18"/>
                <w:szCs w:val="18"/>
              </w:rPr>
              <w:t>0</w:t>
            </w:r>
            <w:r w:rsidRPr="005F2201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14:paraId="1D60B7E8" w14:textId="77777777" w:rsidR="00B3059C" w:rsidRPr="00377ECB" w:rsidRDefault="00071385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</w:t>
            </w:r>
            <w:r>
              <w:rPr>
                <w:rFonts w:ascii="Arial" w:hAnsi="Arial" w:cs="Arial"/>
                <w:b/>
                <w:sz w:val="18"/>
                <w:szCs w:val="18"/>
              </w:rPr>
              <w:t>5</w:t>
            </w:r>
          </w:p>
        </w:tc>
        <w:tc>
          <w:tcPr>
            <w:tcW w:w="851" w:type="dxa"/>
            <w:vAlign w:val="center"/>
          </w:tcPr>
          <w:p w14:paraId="227BF0E3" w14:textId="77777777" w:rsidR="00B3059C" w:rsidRPr="00377ECB" w:rsidRDefault="00071385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  <w:tc>
          <w:tcPr>
            <w:tcW w:w="851" w:type="dxa"/>
            <w:vAlign w:val="center"/>
          </w:tcPr>
          <w:p w14:paraId="07D4F163" w14:textId="77777777" w:rsidR="00B3059C" w:rsidRPr="00377ECB" w:rsidRDefault="00071385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</w:t>
            </w:r>
            <w:r>
              <w:rPr>
                <w:rFonts w:ascii="Arial" w:hAnsi="Arial" w:cs="Arial"/>
                <w:b/>
                <w:sz w:val="18"/>
                <w:szCs w:val="18"/>
              </w:rPr>
              <w:t>5</w:t>
            </w:r>
          </w:p>
        </w:tc>
        <w:tc>
          <w:tcPr>
            <w:tcW w:w="851" w:type="dxa"/>
            <w:vAlign w:val="center"/>
          </w:tcPr>
          <w:p w14:paraId="0F3D09EE" w14:textId="77777777" w:rsidR="00B3059C" w:rsidRPr="00377ECB" w:rsidRDefault="00B3059C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33B2B452" w14:textId="77777777" w:rsidR="00B3059C" w:rsidRPr="00377ECB" w:rsidRDefault="00071385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  <w:tc>
          <w:tcPr>
            <w:tcW w:w="851" w:type="dxa"/>
            <w:vAlign w:val="center"/>
          </w:tcPr>
          <w:p w14:paraId="69BC84DB" w14:textId="77777777" w:rsidR="00B3059C" w:rsidRPr="00377ECB" w:rsidRDefault="00071385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8</w:t>
            </w:r>
          </w:p>
        </w:tc>
      </w:tr>
      <w:tr w:rsidR="00B3059C" w:rsidRPr="00377ECB" w14:paraId="512ADAE5" w14:textId="77777777" w:rsidTr="008C6BD2">
        <w:trPr>
          <w:trHeight w:val="397"/>
        </w:trPr>
        <w:tc>
          <w:tcPr>
            <w:tcW w:w="851" w:type="dxa"/>
            <w:vAlign w:val="center"/>
          </w:tcPr>
          <w:p w14:paraId="70EE9954" w14:textId="77777777" w:rsidR="00B3059C" w:rsidRPr="00377ECB" w:rsidRDefault="00B3059C" w:rsidP="004501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center"/>
          </w:tcPr>
          <w:p w14:paraId="0C7D123F" w14:textId="77777777" w:rsidR="00B3059C" w:rsidRPr="001F7511" w:rsidRDefault="007A5ED0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</w:t>
            </w:r>
            <w:r>
              <w:rPr>
                <w:rFonts w:ascii="Arial" w:hAnsi="Arial" w:cs="Arial"/>
                <w:b/>
                <w:sz w:val="18"/>
                <w:szCs w:val="18"/>
              </w:rPr>
              <w:t>0</w:t>
            </w:r>
            <w:r w:rsidRPr="005F2201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14:paraId="3531BDF3" w14:textId="77777777" w:rsidR="00B3059C" w:rsidRPr="001F7511" w:rsidRDefault="007A5ED0" w:rsidP="007A5E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</w:t>
            </w:r>
            <w:r>
              <w:rPr>
                <w:rFonts w:ascii="Arial" w:hAnsi="Arial" w:cs="Arial"/>
                <w:b/>
                <w:sz w:val="18"/>
                <w:szCs w:val="18"/>
              </w:rPr>
              <w:t>5</w:t>
            </w:r>
          </w:p>
        </w:tc>
        <w:tc>
          <w:tcPr>
            <w:tcW w:w="851" w:type="dxa"/>
            <w:vAlign w:val="center"/>
          </w:tcPr>
          <w:p w14:paraId="5050DC8E" w14:textId="77777777" w:rsidR="00B3059C" w:rsidRPr="001F7511" w:rsidRDefault="007A5ED0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3</w:t>
            </w:r>
          </w:p>
        </w:tc>
        <w:tc>
          <w:tcPr>
            <w:tcW w:w="851" w:type="dxa"/>
            <w:vAlign w:val="center"/>
          </w:tcPr>
          <w:p w14:paraId="492A2627" w14:textId="77777777" w:rsidR="00B3059C" w:rsidRPr="00CD28CD" w:rsidRDefault="007A5ED0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8</w:t>
            </w:r>
          </w:p>
        </w:tc>
        <w:tc>
          <w:tcPr>
            <w:tcW w:w="851" w:type="dxa"/>
            <w:vAlign w:val="center"/>
          </w:tcPr>
          <w:p w14:paraId="71067597" w14:textId="77777777" w:rsidR="00B3059C" w:rsidRPr="00377ECB" w:rsidRDefault="007A5ED0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1</w:t>
            </w:r>
          </w:p>
        </w:tc>
        <w:tc>
          <w:tcPr>
            <w:tcW w:w="851" w:type="dxa"/>
            <w:vAlign w:val="center"/>
          </w:tcPr>
          <w:p w14:paraId="1FDA1061" w14:textId="77777777" w:rsidR="00B3059C" w:rsidRPr="00377ECB" w:rsidRDefault="007A5ED0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9</w:t>
            </w:r>
          </w:p>
        </w:tc>
        <w:tc>
          <w:tcPr>
            <w:tcW w:w="851" w:type="dxa"/>
            <w:vAlign w:val="center"/>
          </w:tcPr>
          <w:p w14:paraId="0BB309B8" w14:textId="77777777" w:rsidR="00B3059C" w:rsidRPr="00377ECB" w:rsidRDefault="00B3059C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6E889F53" w14:textId="77777777" w:rsidR="00B3059C" w:rsidRPr="00377ECB" w:rsidRDefault="007A5ED0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</w:t>
            </w:r>
            <w:r>
              <w:rPr>
                <w:rFonts w:ascii="Arial" w:hAnsi="Arial" w:cs="Arial"/>
                <w:b/>
                <w:sz w:val="18"/>
                <w:szCs w:val="18"/>
              </w:rPr>
              <w:t>5</w:t>
            </w:r>
          </w:p>
        </w:tc>
        <w:tc>
          <w:tcPr>
            <w:tcW w:w="851" w:type="dxa"/>
            <w:vMerge/>
            <w:vAlign w:val="center"/>
          </w:tcPr>
          <w:p w14:paraId="0A5517EF" w14:textId="77777777" w:rsidR="00B3059C" w:rsidRPr="00377ECB" w:rsidRDefault="00B3059C" w:rsidP="0045011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7D83EB23" w14:textId="77777777" w:rsidR="00B3059C" w:rsidRPr="00377ECB" w:rsidRDefault="00570022" w:rsidP="0045011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</w:t>
            </w:r>
            <w:r>
              <w:rPr>
                <w:rFonts w:ascii="Arial" w:hAnsi="Arial" w:cs="Arial"/>
                <w:b/>
                <w:sz w:val="18"/>
                <w:szCs w:val="18"/>
              </w:rPr>
              <w:t>0</w:t>
            </w:r>
            <w:r w:rsidRPr="005F2201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14:paraId="48E08A36" w14:textId="77777777" w:rsidR="00B3059C" w:rsidRPr="00377ECB" w:rsidRDefault="00570022" w:rsidP="0045011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</w:t>
            </w:r>
            <w:r>
              <w:rPr>
                <w:rFonts w:ascii="Arial" w:hAnsi="Arial" w:cs="Arial"/>
                <w:b/>
                <w:sz w:val="18"/>
                <w:szCs w:val="18"/>
              </w:rPr>
              <w:t>0</w:t>
            </w:r>
            <w:r w:rsidRPr="005F2201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14:paraId="6923140E" w14:textId="77777777" w:rsidR="00B3059C" w:rsidRPr="00377ECB" w:rsidRDefault="00071385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</w:t>
            </w:r>
            <w:r>
              <w:rPr>
                <w:rFonts w:ascii="Arial" w:hAnsi="Arial" w:cs="Arial"/>
                <w:b/>
                <w:sz w:val="18"/>
                <w:szCs w:val="18"/>
              </w:rPr>
              <w:t>5</w:t>
            </w:r>
          </w:p>
        </w:tc>
        <w:tc>
          <w:tcPr>
            <w:tcW w:w="851" w:type="dxa"/>
            <w:vAlign w:val="center"/>
          </w:tcPr>
          <w:p w14:paraId="01C54025" w14:textId="77777777" w:rsidR="00B3059C" w:rsidRPr="00377ECB" w:rsidRDefault="00071385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7</w:t>
            </w:r>
          </w:p>
        </w:tc>
        <w:tc>
          <w:tcPr>
            <w:tcW w:w="851" w:type="dxa"/>
            <w:vAlign w:val="center"/>
          </w:tcPr>
          <w:p w14:paraId="073A83DE" w14:textId="77777777" w:rsidR="00B3059C" w:rsidRPr="00377ECB" w:rsidRDefault="00071385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</w:t>
            </w:r>
            <w:r>
              <w:rPr>
                <w:rFonts w:ascii="Arial" w:hAnsi="Arial" w:cs="Arial"/>
                <w:b/>
                <w:sz w:val="18"/>
                <w:szCs w:val="18"/>
              </w:rPr>
              <w:t>5</w:t>
            </w:r>
          </w:p>
        </w:tc>
        <w:tc>
          <w:tcPr>
            <w:tcW w:w="851" w:type="dxa"/>
            <w:vAlign w:val="center"/>
          </w:tcPr>
          <w:p w14:paraId="6AE18682" w14:textId="77777777" w:rsidR="00B3059C" w:rsidRPr="00377ECB" w:rsidRDefault="00071385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  <w:tc>
          <w:tcPr>
            <w:tcW w:w="851" w:type="dxa"/>
            <w:vAlign w:val="center"/>
          </w:tcPr>
          <w:p w14:paraId="68F21629" w14:textId="77777777" w:rsidR="00B3059C" w:rsidRPr="00377ECB" w:rsidRDefault="00B3059C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2A491802" w14:textId="77777777" w:rsidR="00B3059C" w:rsidRPr="00377ECB" w:rsidRDefault="00071385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3</w:t>
            </w:r>
          </w:p>
        </w:tc>
      </w:tr>
      <w:tr w:rsidR="00B3059C" w:rsidRPr="00377ECB" w14:paraId="127E17F5" w14:textId="77777777" w:rsidTr="008C6BD2">
        <w:trPr>
          <w:trHeight w:val="397"/>
        </w:trPr>
        <w:tc>
          <w:tcPr>
            <w:tcW w:w="851" w:type="dxa"/>
            <w:vAlign w:val="center"/>
          </w:tcPr>
          <w:p w14:paraId="741C58AF" w14:textId="77777777" w:rsidR="00B3059C" w:rsidRPr="00377ECB" w:rsidRDefault="00B3059C" w:rsidP="004501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center"/>
          </w:tcPr>
          <w:p w14:paraId="7E831513" w14:textId="77777777" w:rsidR="00B3059C" w:rsidRPr="001F7511" w:rsidRDefault="007A5ED0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</w:t>
            </w:r>
            <w:r>
              <w:rPr>
                <w:rFonts w:ascii="Arial" w:hAnsi="Arial" w:cs="Arial"/>
                <w:b/>
                <w:sz w:val="18"/>
                <w:szCs w:val="18"/>
              </w:rPr>
              <w:t>0</w:t>
            </w:r>
            <w:r w:rsidRPr="005F2201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14:paraId="05CC8280" w14:textId="77777777" w:rsidR="00B3059C" w:rsidRPr="001F7511" w:rsidRDefault="007A5ED0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</w:t>
            </w:r>
            <w:r>
              <w:rPr>
                <w:rFonts w:ascii="Arial" w:hAnsi="Arial" w:cs="Arial"/>
                <w:b/>
                <w:sz w:val="18"/>
                <w:szCs w:val="18"/>
              </w:rPr>
              <w:t>0</w:t>
            </w:r>
            <w:r w:rsidRPr="005F2201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14:paraId="11B72113" w14:textId="77777777" w:rsidR="00B3059C" w:rsidRPr="001F7511" w:rsidRDefault="007A5ED0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1</w:t>
            </w:r>
          </w:p>
        </w:tc>
        <w:tc>
          <w:tcPr>
            <w:tcW w:w="851" w:type="dxa"/>
            <w:vAlign w:val="center"/>
          </w:tcPr>
          <w:p w14:paraId="397C8EB3" w14:textId="77777777" w:rsidR="00B3059C" w:rsidRPr="00CD28CD" w:rsidRDefault="007A5ED0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1</w:t>
            </w:r>
          </w:p>
        </w:tc>
        <w:tc>
          <w:tcPr>
            <w:tcW w:w="851" w:type="dxa"/>
            <w:vAlign w:val="center"/>
          </w:tcPr>
          <w:p w14:paraId="7A7B36BA" w14:textId="77777777" w:rsidR="00B3059C" w:rsidRPr="00377ECB" w:rsidRDefault="007A5ED0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  <w:tc>
          <w:tcPr>
            <w:tcW w:w="851" w:type="dxa"/>
            <w:vAlign w:val="center"/>
          </w:tcPr>
          <w:p w14:paraId="63EF6545" w14:textId="77777777" w:rsidR="00B3059C" w:rsidRPr="00377ECB" w:rsidRDefault="007A5ED0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851" w:type="dxa"/>
            <w:vAlign w:val="center"/>
          </w:tcPr>
          <w:p w14:paraId="720CF0E3" w14:textId="77777777" w:rsidR="00B3059C" w:rsidRPr="00377ECB" w:rsidRDefault="007A5ED0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</w:t>
            </w:r>
            <w:r>
              <w:rPr>
                <w:rFonts w:ascii="Arial" w:hAnsi="Arial" w:cs="Arial"/>
                <w:b/>
                <w:sz w:val="18"/>
                <w:szCs w:val="18"/>
              </w:rPr>
              <w:t>5</w:t>
            </w:r>
          </w:p>
        </w:tc>
        <w:tc>
          <w:tcPr>
            <w:tcW w:w="851" w:type="dxa"/>
            <w:vAlign w:val="center"/>
          </w:tcPr>
          <w:p w14:paraId="75823916" w14:textId="77777777" w:rsidR="00B3059C" w:rsidRPr="00377ECB" w:rsidRDefault="00B3059C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1FD4EE51" w14:textId="77777777" w:rsidR="00B3059C" w:rsidRPr="00377ECB" w:rsidRDefault="00B3059C" w:rsidP="0045011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46C74D80" w14:textId="77777777" w:rsidR="00B3059C" w:rsidRPr="00377ECB" w:rsidRDefault="00570022" w:rsidP="0045011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</w:t>
            </w:r>
            <w:r>
              <w:rPr>
                <w:rFonts w:ascii="Arial" w:hAnsi="Arial" w:cs="Arial"/>
                <w:b/>
                <w:sz w:val="18"/>
                <w:szCs w:val="18"/>
              </w:rPr>
              <w:t>0</w:t>
            </w:r>
            <w:r w:rsidRPr="005F2201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14:paraId="66F50A8E" w14:textId="77777777" w:rsidR="00B3059C" w:rsidRPr="00377ECB" w:rsidRDefault="00570022" w:rsidP="0045011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</w:t>
            </w:r>
            <w:r>
              <w:rPr>
                <w:rFonts w:ascii="Arial" w:hAnsi="Arial" w:cs="Arial"/>
                <w:b/>
                <w:sz w:val="18"/>
                <w:szCs w:val="18"/>
              </w:rPr>
              <w:t>0</w:t>
            </w:r>
            <w:r w:rsidRPr="005F2201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14:paraId="61A2C85E" w14:textId="77777777" w:rsidR="00B3059C" w:rsidRPr="000209C7" w:rsidRDefault="00071385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1</w:t>
            </w:r>
          </w:p>
        </w:tc>
        <w:tc>
          <w:tcPr>
            <w:tcW w:w="851" w:type="dxa"/>
            <w:vAlign w:val="center"/>
          </w:tcPr>
          <w:p w14:paraId="3CEDB5BC" w14:textId="77777777" w:rsidR="00B3059C" w:rsidRPr="00377ECB" w:rsidRDefault="00071385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851" w:type="dxa"/>
            <w:vAlign w:val="center"/>
          </w:tcPr>
          <w:p w14:paraId="0661C33E" w14:textId="77777777" w:rsidR="00B3059C" w:rsidRPr="00377ECB" w:rsidRDefault="00071385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1</w:t>
            </w:r>
          </w:p>
        </w:tc>
        <w:tc>
          <w:tcPr>
            <w:tcW w:w="851" w:type="dxa"/>
            <w:vAlign w:val="center"/>
          </w:tcPr>
          <w:p w14:paraId="6F8BE21C" w14:textId="77777777" w:rsidR="00B3059C" w:rsidRPr="00377ECB" w:rsidRDefault="00071385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8</w:t>
            </w:r>
          </w:p>
        </w:tc>
        <w:tc>
          <w:tcPr>
            <w:tcW w:w="851" w:type="dxa"/>
            <w:vAlign w:val="center"/>
          </w:tcPr>
          <w:p w14:paraId="646E3C0A" w14:textId="77777777" w:rsidR="00B3059C" w:rsidRPr="00377ECB" w:rsidRDefault="00071385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3</w:t>
            </w:r>
          </w:p>
        </w:tc>
        <w:tc>
          <w:tcPr>
            <w:tcW w:w="851" w:type="dxa"/>
            <w:vAlign w:val="center"/>
          </w:tcPr>
          <w:p w14:paraId="74022CD0" w14:textId="77777777" w:rsidR="00B3059C" w:rsidRPr="00377ECB" w:rsidRDefault="00B3059C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3059C" w:rsidRPr="00377ECB" w14:paraId="197032D6" w14:textId="77777777" w:rsidTr="008C6BD2">
        <w:trPr>
          <w:trHeight w:val="397"/>
        </w:trPr>
        <w:tc>
          <w:tcPr>
            <w:tcW w:w="851" w:type="dxa"/>
            <w:gridSpan w:val="18"/>
            <w:vAlign w:val="center"/>
          </w:tcPr>
          <w:p w14:paraId="0A69D72B" w14:textId="77777777" w:rsidR="00B3059C" w:rsidRPr="00377ECB" w:rsidRDefault="00B3059C" w:rsidP="0045011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3059C" w:rsidRPr="00377ECB" w14:paraId="36CB4CE1" w14:textId="77777777" w:rsidTr="008C6BD2">
        <w:trPr>
          <w:trHeight w:val="397"/>
        </w:trPr>
        <w:tc>
          <w:tcPr>
            <w:tcW w:w="851" w:type="dxa"/>
            <w:vAlign w:val="center"/>
          </w:tcPr>
          <w:p w14:paraId="005B07A6" w14:textId="77777777" w:rsidR="00B3059C" w:rsidRPr="00377ECB" w:rsidRDefault="00B3059C" w:rsidP="00450111">
            <w:pPr>
              <w:rPr>
                <w:rFonts w:ascii="Arial" w:hAnsi="Arial" w:cs="Arial"/>
              </w:rPr>
            </w:pPr>
          </w:p>
        </w:tc>
        <w:tc>
          <w:tcPr>
            <w:tcW w:w="851" w:type="dxa"/>
            <w:gridSpan w:val="8"/>
            <w:vAlign w:val="center"/>
          </w:tcPr>
          <w:p w14:paraId="3F411EDB" w14:textId="77777777" w:rsidR="00B3059C" w:rsidRPr="00AE08CA" w:rsidRDefault="00B3059C" w:rsidP="00450111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E08CA">
              <w:rPr>
                <w:rFonts w:ascii="Arial" w:hAnsi="Arial" w:cs="Arial"/>
                <w:b/>
                <w:sz w:val="24"/>
                <w:szCs w:val="24"/>
              </w:rPr>
              <w:t>EO</w:t>
            </w:r>
          </w:p>
        </w:tc>
        <w:tc>
          <w:tcPr>
            <w:tcW w:w="851" w:type="dxa"/>
            <w:vMerge w:val="restart"/>
            <w:vAlign w:val="center"/>
          </w:tcPr>
          <w:p w14:paraId="40499033" w14:textId="77777777" w:rsidR="00B3059C" w:rsidRPr="00377ECB" w:rsidRDefault="00B3059C" w:rsidP="0045011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gridSpan w:val="8"/>
            <w:vAlign w:val="center"/>
          </w:tcPr>
          <w:p w14:paraId="612DD82E" w14:textId="77777777" w:rsidR="00B3059C" w:rsidRPr="00AE08CA" w:rsidRDefault="00B3059C" w:rsidP="00450111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E08CA">
              <w:rPr>
                <w:rFonts w:ascii="Arial" w:hAnsi="Arial" w:cs="Arial"/>
                <w:b/>
                <w:sz w:val="24"/>
                <w:szCs w:val="24"/>
              </w:rPr>
              <w:t>EO-LT</w:t>
            </w:r>
          </w:p>
        </w:tc>
      </w:tr>
      <w:tr w:rsidR="00B3059C" w:rsidRPr="00377ECB" w14:paraId="03E837CA" w14:textId="77777777" w:rsidTr="008C6BD2">
        <w:trPr>
          <w:trHeight w:val="397"/>
        </w:trPr>
        <w:tc>
          <w:tcPr>
            <w:tcW w:w="851" w:type="dxa"/>
            <w:vAlign w:val="center"/>
          </w:tcPr>
          <w:p w14:paraId="30512A5B" w14:textId="77777777" w:rsidR="00B3059C" w:rsidRPr="00377ECB" w:rsidRDefault="00B3059C" w:rsidP="00450111">
            <w:pPr>
              <w:rPr>
                <w:rFonts w:ascii="Arial" w:hAnsi="Arial" w:cs="Arial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Trial</w:t>
            </w:r>
          </w:p>
        </w:tc>
        <w:tc>
          <w:tcPr>
            <w:tcW w:w="851" w:type="dxa"/>
            <w:vAlign w:val="center"/>
          </w:tcPr>
          <w:p w14:paraId="34D2BE00" w14:textId="77777777" w:rsidR="00B3059C" w:rsidRPr="00377ECB" w:rsidRDefault="00B3059C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14:paraId="13CFD0C8" w14:textId="77777777" w:rsidR="00B3059C" w:rsidRPr="00377ECB" w:rsidRDefault="00B3059C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51" w:type="dxa"/>
            <w:vAlign w:val="center"/>
          </w:tcPr>
          <w:p w14:paraId="268946C6" w14:textId="77777777" w:rsidR="00B3059C" w:rsidRPr="00377ECB" w:rsidRDefault="00B3059C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51" w:type="dxa"/>
            <w:vAlign w:val="center"/>
          </w:tcPr>
          <w:p w14:paraId="7B6CE3A8" w14:textId="77777777" w:rsidR="00B3059C" w:rsidRPr="00377ECB" w:rsidRDefault="00B3059C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51" w:type="dxa"/>
            <w:vAlign w:val="center"/>
          </w:tcPr>
          <w:p w14:paraId="1B669A0C" w14:textId="77777777" w:rsidR="00B3059C" w:rsidRPr="00377ECB" w:rsidRDefault="00B3059C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851" w:type="dxa"/>
            <w:vAlign w:val="center"/>
          </w:tcPr>
          <w:p w14:paraId="4A307522" w14:textId="77777777" w:rsidR="00B3059C" w:rsidRPr="00377ECB" w:rsidRDefault="00B3059C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851" w:type="dxa"/>
            <w:vAlign w:val="center"/>
          </w:tcPr>
          <w:p w14:paraId="400A6AB9" w14:textId="77777777" w:rsidR="00B3059C" w:rsidRPr="00377ECB" w:rsidRDefault="00B3059C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851" w:type="dxa"/>
            <w:vAlign w:val="center"/>
          </w:tcPr>
          <w:p w14:paraId="6AAD1F16" w14:textId="77777777" w:rsidR="00B3059C" w:rsidRPr="00377ECB" w:rsidRDefault="00B3059C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851" w:type="dxa"/>
            <w:vMerge/>
            <w:vAlign w:val="center"/>
          </w:tcPr>
          <w:p w14:paraId="0E8E6DB4" w14:textId="77777777" w:rsidR="00B3059C" w:rsidRPr="00377ECB" w:rsidRDefault="00B3059C" w:rsidP="0045011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09135CA6" w14:textId="77777777" w:rsidR="00B3059C" w:rsidRPr="00377ECB" w:rsidRDefault="00B3059C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14:paraId="46D60001" w14:textId="77777777" w:rsidR="00B3059C" w:rsidRPr="00377ECB" w:rsidRDefault="00B3059C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51" w:type="dxa"/>
            <w:vAlign w:val="center"/>
          </w:tcPr>
          <w:p w14:paraId="1ACB0CF1" w14:textId="77777777" w:rsidR="00B3059C" w:rsidRPr="00377ECB" w:rsidRDefault="00B3059C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51" w:type="dxa"/>
            <w:vAlign w:val="center"/>
          </w:tcPr>
          <w:p w14:paraId="7ABC4693" w14:textId="77777777" w:rsidR="00B3059C" w:rsidRPr="00377ECB" w:rsidRDefault="00B3059C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51" w:type="dxa"/>
            <w:vAlign w:val="center"/>
          </w:tcPr>
          <w:p w14:paraId="23EC6B1E" w14:textId="77777777" w:rsidR="00B3059C" w:rsidRPr="00377ECB" w:rsidRDefault="00B3059C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851" w:type="dxa"/>
            <w:vAlign w:val="center"/>
          </w:tcPr>
          <w:p w14:paraId="3FD61F29" w14:textId="77777777" w:rsidR="00B3059C" w:rsidRPr="00377ECB" w:rsidRDefault="00B3059C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851" w:type="dxa"/>
            <w:vAlign w:val="center"/>
          </w:tcPr>
          <w:p w14:paraId="147649C1" w14:textId="77777777" w:rsidR="00B3059C" w:rsidRPr="00377ECB" w:rsidRDefault="00B3059C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851" w:type="dxa"/>
            <w:vAlign w:val="center"/>
          </w:tcPr>
          <w:p w14:paraId="18F82D22" w14:textId="77777777" w:rsidR="00B3059C" w:rsidRPr="00377ECB" w:rsidRDefault="00B3059C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8</w:t>
            </w:r>
          </w:p>
        </w:tc>
      </w:tr>
      <w:tr w:rsidR="00B3059C" w:rsidRPr="00377ECB" w14:paraId="5AC0B6C2" w14:textId="77777777" w:rsidTr="008C6BD2">
        <w:trPr>
          <w:trHeight w:val="397"/>
        </w:trPr>
        <w:tc>
          <w:tcPr>
            <w:tcW w:w="851" w:type="dxa"/>
            <w:vAlign w:val="center"/>
          </w:tcPr>
          <w:p w14:paraId="7EB0E9F7" w14:textId="77777777" w:rsidR="00B3059C" w:rsidRPr="00377ECB" w:rsidRDefault="00B3059C" w:rsidP="004501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640CA1AA" w14:textId="77777777" w:rsidR="00B3059C" w:rsidRPr="00377ECB" w:rsidRDefault="00B3059C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53A2D731" w14:textId="77777777" w:rsidR="00B3059C" w:rsidRPr="00377ECB" w:rsidRDefault="00CB05D3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8</w:t>
            </w:r>
          </w:p>
        </w:tc>
        <w:tc>
          <w:tcPr>
            <w:tcW w:w="851" w:type="dxa"/>
            <w:vAlign w:val="center"/>
          </w:tcPr>
          <w:p w14:paraId="292643E0" w14:textId="77777777" w:rsidR="00B3059C" w:rsidRPr="00377ECB" w:rsidRDefault="00CB05D3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851" w:type="dxa"/>
            <w:vAlign w:val="center"/>
          </w:tcPr>
          <w:p w14:paraId="3C06B062" w14:textId="77777777" w:rsidR="00B3059C" w:rsidRPr="00377ECB" w:rsidRDefault="00CB05D3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0</w:t>
            </w:r>
          </w:p>
        </w:tc>
        <w:tc>
          <w:tcPr>
            <w:tcW w:w="851" w:type="dxa"/>
            <w:vAlign w:val="center"/>
          </w:tcPr>
          <w:p w14:paraId="67A9686E" w14:textId="77777777" w:rsidR="00B3059C" w:rsidRPr="00CB05D3" w:rsidRDefault="00CB05D3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05D3">
              <w:rPr>
                <w:rFonts w:ascii="Arial" w:hAnsi="Arial" w:cs="Arial"/>
                <w:sz w:val="18"/>
                <w:szCs w:val="18"/>
              </w:rPr>
              <w:t>0.61</w:t>
            </w:r>
          </w:p>
        </w:tc>
        <w:tc>
          <w:tcPr>
            <w:tcW w:w="851" w:type="dxa"/>
            <w:vAlign w:val="center"/>
          </w:tcPr>
          <w:p w14:paraId="69183314" w14:textId="77777777" w:rsidR="00B3059C" w:rsidRPr="00CB05D3" w:rsidRDefault="00CB05D3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05D3"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  <w:tc>
          <w:tcPr>
            <w:tcW w:w="851" w:type="dxa"/>
            <w:vAlign w:val="center"/>
          </w:tcPr>
          <w:p w14:paraId="606C6E6A" w14:textId="77777777" w:rsidR="00B3059C" w:rsidRPr="005F2201" w:rsidRDefault="00CB05D3" w:rsidP="0045011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</w:t>
            </w:r>
            <w:r>
              <w:rPr>
                <w:rFonts w:ascii="Arial" w:hAnsi="Arial" w:cs="Arial"/>
                <w:b/>
                <w:sz w:val="18"/>
                <w:szCs w:val="18"/>
              </w:rPr>
              <w:t>5</w:t>
            </w:r>
          </w:p>
        </w:tc>
        <w:tc>
          <w:tcPr>
            <w:tcW w:w="851" w:type="dxa"/>
            <w:vAlign w:val="center"/>
          </w:tcPr>
          <w:p w14:paraId="3AD4C4C8" w14:textId="77777777" w:rsidR="00B3059C" w:rsidRPr="00377ECB" w:rsidRDefault="00CB05D3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851" w:type="dxa"/>
            <w:vMerge/>
            <w:vAlign w:val="center"/>
          </w:tcPr>
          <w:p w14:paraId="0F8DF231" w14:textId="77777777" w:rsidR="00B3059C" w:rsidRPr="00377ECB" w:rsidRDefault="00B3059C" w:rsidP="0045011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53910ADB" w14:textId="77777777" w:rsidR="00B3059C" w:rsidRPr="00377ECB" w:rsidRDefault="00B3059C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7E5A5137" w14:textId="77777777" w:rsidR="00B3059C" w:rsidRPr="00377ECB" w:rsidRDefault="00450111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  <w:tc>
          <w:tcPr>
            <w:tcW w:w="851" w:type="dxa"/>
            <w:vAlign w:val="center"/>
          </w:tcPr>
          <w:p w14:paraId="69EAAD21" w14:textId="77777777" w:rsidR="00B3059C" w:rsidRPr="00377ECB" w:rsidRDefault="00450111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  <w:tc>
          <w:tcPr>
            <w:tcW w:w="851" w:type="dxa"/>
            <w:vAlign w:val="center"/>
          </w:tcPr>
          <w:p w14:paraId="6B00B875" w14:textId="77777777" w:rsidR="00B3059C" w:rsidRPr="00377ECB" w:rsidRDefault="00450111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3</w:t>
            </w:r>
          </w:p>
        </w:tc>
        <w:tc>
          <w:tcPr>
            <w:tcW w:w="851" w:type="dxa"/>
            <w:vAlign w:val="center"/>
          </w:tcPr>
          <w:p w14:paraId="15B148CF" w14:textId="77777777" w:rsidR="00B3059C" w:rsidRPr="00450111" w:rsidRDefault="00450111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0111">
              <w:rPr>
                <w:rFonts w:ascii="Arial" w:hAnsi="Arial" w:cs="Arial"/>
                <w:sz w:val="18"/>
                <w:szCs w:val="18"/>
              </w:rPr>
              <w:t>0.98</w:t>
            </w:r>
          </w:p>
        </w:tc>
        <w:tc>
          <w:tcPr>
            <w:tcW w:w="851" w:type="dxa"/>
            <w:vAlign w:val="center"/>
          </w:tcPr>
          <w:p w14:paraId="4D42DAAE" w14:textId="77777777" w:rsidR="00B3059C" w:rsidRPr="00377ECB" w:rsidRDefault="00450111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851" w:type="dxa"/>
            <w:vAlign w:val="center"/>
          </w:tcPr>
          <w:p w14:paraId="18CC28DE" w14:textId="77777777" w:rsidR="00B3059C" w:rsidRPr="00377ECB" w:rsidRDefault="00450111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1</w:t>
            </w:r>
          </w:p>
        </w:tc>
        <w:tc>
          <w:tcPr>
            <w:tcW w:w="851" w:type="dxa"/>
            <w:vAlign w:val="center"/>
          </w:tcPr>
          <w:p w14:paraId="6B489673" w14:textId="77777777" w:rsidR="00B3059C" w:rsidRPr="00377ECB" w:rsidRDefault="00450111" w:rsidP="00AC20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AC20C6">
              <w:rPr>
                <w:rFonts w:ascii="Arial" w:hAnsi="Arial" w:cs="Arial"/>
                <w:sz w:val="18"/>
                <w:szCs w:val="18"/>
              </w:rPr>
              <w:t>44</w:t>
            </w:r>
          </w:p>
        </w:tc>
      </w:tr>
      <w:tr w:rsidR="00B3059C" w:rsidRPr="00377ECB" w14:paraId="08AFD3E6" w14:textId="77777777" w:rsidTr="008C6BD2">
        <w:trPr>
          <w:trHeight w:val="397"/>
        </w:trPr>
        <w:tc>
          <w:tcPr>
            <w:tcW w:w="851" w:type="dxa"/>
            <w:vAlign w:val="center"/>
          </w:tcPr>
          <w:p w14:paraId="2E30096B" w14:textId="77777777" w:rsidR="00B3059C" w:rsidRPr="00377ECB" w:rsidRDefault="00B3059C" w:rsidP="004501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1" w:type="dxa"/>
            <w:vAlign w:val="center"/>
          </w:tcPr>
          <w:p w14:paraId="03E618A7" w14:textId="77777777" w:rsidR="00B3059C" w:rsidRPr="00377ECB" w:rsidRDefault="00CB05D3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8</w:t>
            </w:r>
          </w:p>
        </w:tc>
        <w:tc>
          <w:tcPr>
            <w:tcW w:w="851" w:type="dxa"/>
            <w:vAlign w:val="center"/>
          </w:tcPr>
          <w:p w14:paraId="2D4C7CC9" w14:textId="77777777" w:rsidR="00B3059C" w:rsidRPr="00377ECB" w:rsidRDefault="00B3059C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6A5BF4BF" w14:textId="77777777" w:rsidR="00B3059C" w:rsidRPr="00377ECB" w:rsidRDefault="00CB05D3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</w:t>
            </w:r>
            <w:r>
              <w:rPr>
                <w:rFonts w:ascii="Arial" w:hAnsi="Arial" w:cs="Arial"/>
                <w:b/>
                <w:sz w:val="18"/>
                <w:szCs w:val="18"/>
              </w:rPr>
              <w:t>5</w:t>
            </w:r>
          </w:p>
        </w:tc>
        <w:tc>
          <w:tcPr>
            <w:tcW w:w="851" w:type="dxa"/>
            <w:vAlign w:val="center"/>
          </w:tcPr>
          <w:p w14:paraId="64C93966" w14:textId="77777777" w:rsidR="00B3059C" w:rsidRPr="00377ECB" w:rsidRDefault="00CB05D3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851" w:type="dxa"/>
            <w:vAlign w:val="center"/>
          </w:tcPr>
          <w:p w14:paraId="16ABDB1E" w14:textId="77777777" w:rsidR="00B3059C" w:rsidRPr="00CB05D3" w:rsidRDefault="00CB05D3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05D3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  <w:tc>
          <w:tcPr>
            <w:tcW w:w="851" w:type="dxa"/>
            <w:vAlign w:val="center"/>
          </w:tcPr>
          <w:p w14:paraId="5A01D84D" w14:textId="77777777" w:rsidR="00B3059C" w:rsidRPr="005F2201" w:rsidRDefault="00CB05D3" w:rsidP="0045011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</w:t>
            </w:r>
            <w:r>
              <w:rPr>
                <w:rFonts w:ascii="Arial" w:hAnsi="Arial" w:cs="Arial"/>
                <w:b/>
                <w:sz w:val="18"/>
                <w:szCs w:val="18"/>
              </w:rPr>
              <w:t>5</w:t>
            </w:r>
          </w:p>
        </w:tc>
        <w:tc>
          <w:tcPr>
            <w:tcW w:w="851" w:type="dxa"/>
            <w:vAlign w:val="center"/>
          </w:tcPr>
          <w:p w14:paraId="13D3E9FA" w14:textId="77777777" w:rsidR="00B3059C" w:rsidRPr="00377ECB" w:rsidRDefault="00CB05D3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1</w:t>
            </w:r>
          </w:p>
        </w:tc>
        <w:tc>
          <w:tcPr>
            <w:tcW w:w="851" w:type="dxa"/>
            <w:vAlign w:val="center"/>
          </w:tcPr>
          <w:p w14:paraId="43C3D3CB" w14:textId="77777777" w:rsidR="00B3059C" w:rsidRPr="00377ECB" w:rsidRDefault="00CB05D3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</w:t>
            </w:r>
            <w:r>
              <w:rPr>
                <w:rFonts w:ascii="Arial" w:hAnsi="Arial" w:cs="Arial"/>
                <w:b/>
                <w:sz w:val="18"/>
                <w:szCs w:val="18"/>
              </w:rPr>
              <w:t>5</w:t>
            </w:r>
          </w:p>
        </w:tc>
        <w:tc>
          <w:tcPr>
            <w:tcW w:w="851" w:type="dxa"/>
            <w:vMerge/>
            <w:vAlign w:val="center"/>
          </w:tcPr>
          <w:p w14:paraId="4AA0E085" w14:textId="77777777" w:rsidR="00B3059C" w:rsidRPr="00377ECB" w:rsidRDefault="00B3059C" w:rsidP="0045011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18D23CFD" w14:textId="77777777" w:rsidR="00B3059C" w:rsidRPr="00377ECB" w:rsidRDefault="00450111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  <w:tc>
          <w:tcPr>
            <w:tcW w:w="851" w:type="dxa"/>
            <w:vAlign w:val="center"/>
          </w:tcPr>
          <w:p w14:paraId="547A7440" w14:textId="77777777" w:rsidR="00B3059C" w:rsidRPr="00377ECB" w:rsidRDefault="00B3059C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78CA99E2" w14:textId="77777777" w:rsidR="00B3059C" w:rsidRPr="00377ECB" w:rsidRDefault="00450111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  <w:tc>
          <w:tcPr>
            <w:tcW w:w="851" w:type="dxa"/>
            <w:vAlign w:val="center"/>
          </w:tcPr>
          <w:p w14:paraId="0F7E5CC1" w14:textId="77777777" w:rsidR="00B3059C" w:rsidRPr="00377ECB" w:rsidRDefault="00450111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6</w:t>
            </w:r>
          </w:p>
        </w:tc>
        <w:tc>
          <w:tcPr>
            <w:tcW w:w="851" w:type="dxa"/>
            <w:vAlign w:val="center"/>
          </w:tcPr>
          <w:p w14:paraId="7DB91015" w14:textId="77777777" w:rsidR="00B3059C" w:rsidRPr="00377ECB" w:rsidRDefault="00450111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  <w:tc>
          <w:tcPr>
            <w:tcW w:w="851" w:type="dxa"/>
            <w:vAlign w:val="center"/>
          </w:tcPr>
          <w:p w14:paraId="3FAAE9C5" w14:textId="77777777" w:rsidR="00B3059C" w:rsidRPr="00377ECB" w:rsidRDefault="00450111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  <w:tc>
          <w:tcPr>
            <w:tcW w:w="851" w:type="dxa"/>
            <w:vAlign w:val="center"/>
          </w:tcPr>
          <w:p w14:paraId="1AD6F306" w14:textId="77777777" w:rsidR="00B3059C" w:rsidRPr="00377ECB" w:rsidRDefault="00450111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9</w:t>
            </w:r>
          </w:p>
        </w:tc>
        <w:tc>
          <w:tcPr>
            <w:tcW w:w="851" w:type="dxa"/>
            <w:vAlign w:val="center"/>
          </w:tcPr>
          <w:p w14:paraId="4335F975" w14:textId="77777777" w:rsidR="00B3059C" w:rsidRPr="00377ECB" w:rsidRDefault="00450111" w:rsidP="00AC20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AC20C6">
              <w:rPr>
                <w:rFonts w:ascii="Arial" w:hAnsi="Arial" w:cs="Arial"/>
                <w:sz w:val="18"/>
                <w:szCs w:val="18"/>
              </w:rPr>
              <w:t>52</w:t>
            </w:r>
          </w:p>
        </w:tc>
      </w:tr>
      <w:tr w:rsidR="00B3059C" w:rsidRPr="00377ECB" w14:paraId="11A1F4D8" w14:textId="77777777" w:rsidTr="008C6BD2">
        <w:trPr>
          <w:trHeight w:val="397"/>
        </w:trPr>
        <w:tc>
          <w:tcPr>
            <w:tcW w:w="851" w:type="dxa"/>
            <w:vAlign w:val="center"/>
          </w:tcPr>
          <w:p w14:paraId="5C60E297" w14:textId="77777777" w:rsidR="00B3059C" w:rsidRPr="00377ECB" w:rsidRDefault="00B3059C" w:rsidP="004501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51" w:type="dxa"/>
            <w:vAlign w:val="center"/>
          </w:tcPr>
          <w:p w14:paraId="0BE19200" w14:textId="77777777" w:rsidR="00B3059C" w:rsidRPr="00377ECB" w:rsidRDefault="00CB05D3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851" w:type="dxa"/>
            <w:vAlign w:val="center"/>
          </w:tcPr>
          <w:p w14:paraId="67AAC6FD" w14:textId="77777777" w:rsidR="00B3059C" w:rsidRPr="00377ECB" w:rsidRDefault="00CB05D3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</w:t>
            </w:r>
            <w:r>
              <w:rPr>
                <w:rFonts w:ascii="Arial" w:hAnsi="Arial" w:cs="Arial"/>
                <w:b/>
                <w:sz w:val="18"/>
                <w:szCs w:val="18"/>
              </w:rPr>
              <w:t>5</w:t>
            </w:r>
          </w:p>
        </w:tc>
        <w:tc>
          <w:tcPr>
            <w:tcW w:w="851" w:type="dxa"/>
            <w:vAlign w:val="center"/>
          </w:tcPr>
          <w:p w14:paraId="1DA0D292" w14:textId="77777777" w:rsidR="00B3059C" w:rsidRPr="00377ECB" w:rsidRDefault="00B3059C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3DBAEBC7" w14:textId="77777777" w:rsidR="00B3059C" w:rsidRPr="00377ECB" w:rsidRDefault="00CB05D3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0</w:t>
            </w:r>
          </w:p>
        </w:tc>
        <w:tc>
          <w:tcPr>
            <w:tcW w:w="851" w:type="dxa"/>
            <w:vAlign w:val="center"/>
          </w:tcPr>
          <w:p w14:paraId="46F408BC" w14:textId="77777777" w:rsidR="00B3059C" w:rsidRPr="00377ECB" w:rsidRDefault="00CB05D3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0</w:t>
            </w:r>
          </w:p>
        </w:tc>
        <w:tc>
          <w:tcPr>
            <w:tcW w:w="851" w:type="dxa"/>
            <w:vAlign w:val="center"/>
          </w:tcPr>
          <w:p w14:paraId="1AFFED2A" w14:textId="77777777" w:rsidR="00B3059C" w:rsidRPr="00377ECB" w:rsidRDefault="00CB05D3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  <w:tc>
          <w:tcPr>
            <w:tcW w:w="851" w:type="dxa"/>
            <w:vAlign w:val="center"/>
          </w:tcPr>
          <w:p w14:paraId="673A2811" w14:textId="77777777" w:rsidR="00B3059C" w:rsidRPr="00377ECB" w:rsidRDefault="00CB05D3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9</w:t>
            </w:r>
          </w:p>
        </w:tc>
        <w:tc>
          <w:tcPr>
            <w:tcW w:w="851" w:type="dxa"/>
            <w:vAlign w:val="center"/>
          </w:tcPr>
          <w:p w14:paraId="3D1FFCC7" w14:textId="77777777" w:rsidR="00B3059C" w:rsidRPr="00377ECB" w:rsidRDefault="00CB05D3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3</w:t>
            </w:r>
          </w:p>
        </w:tc>
        <w:tc>
          <w:tcPr>
            <w:tcW w:w="851" w:type="dxa"/>
            <w:vMerge/>
            <w:vAlign w:val="center"/>
          </w:tcPr>
          <w:p w14:paraId="0F3127A7" w14:textId="77777777" w:rsidR="00B3059C" w:rsidRPr="00377ECB" w:rsidRDefault="00B3059C" w:rsidP="0045011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6BCADE79" w14:textId="77777777" w:rsidR="00B3059C" w:rsidRPr="00377ECB" w:rsidRDefault="00450111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  <w:tc>
          <w:tcPr>
            <w:tcW w:w="851" w:type="dxa"/>
            <w:vAlign w:val="center"/>
          </w:tcPr>
          <w:p w14:paraId="60C5B99F" w14:textId="77777777" w:rsidR="00B3059C" w:rsidRPr="00377ECB" w:rsidRDefault="00450111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  <w:tc>
          <w:tcPr>
            <w:tcW w:w="851" w:type="dxa"/>
            <w:vAlign w:val="center"/>
          </w:tcPr>
          <w:p w14:paraId="1C6EF7BC" w14:textId="77777777" w:rsidR="00B3059C" w:rsidRPr="00377ECB" w:rsidRDefault="00B3059C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68229B25" w14:textId="77777777" w:rsidR="00B3059C" w:rsidRPr="00377ECB" w:rsidRDefault="00A61103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4</w:t>
            </w:r>
          </w:p>
        </w:tc>
        <w:tc>
          <w:tcPr>
            <w:tcW w:w="851" w:type="dxa"/>
            <w:vAlign w:val="center"/>
          </w:tcPr>
          <w:p w14:paraId="12A6CEF5" w14:textId="77777777" w:rsidR="00B3059C" w:rsidRPr="00377ECB" w:rsidRDefault="00A61103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  <w:tc>
          <w:tcPr>
            <w:tcW w:w="851" w:type="dxa"/>
            <w:vAlign w:val="center"/>
          </w:tcPr>
          <w:p w14:paraId="245E51CA" w14:textId="77777777" w:rsidR="00B3059C" w:rsidRPr="00377ECB" w:rsidRDefault="00A61103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  <w:tc>
          <w:tcPr>
            <w:tcW w:w="851" w:type="dxa"/>
            <w:vAlign w:val="center"/>
          </w:tcPr>
          <w:p w14:paraId="5174827B" w14:textId="77777777" w:rsidR="00B3059C" w:rsidRPr="00377ECB" w:rsidRDefault="00A61103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  <w:tc>
          <w:tcPr>
            <w:tcW w:w="851" w:type="dxa"/>
            <w:vAlign w:val="center"/>
          </w:tcPr>
          <w:p w14:paraId="7DBE8930" w14:textId="77777777" w:rsidR="00B3059C" w:rsidRPr="00377ECB" w:rsidRDefault="00A61103" w:rsidP="00AC20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AC20C6">
              <w:rPr>
                <w:rFonts w:ascii="Arial" w:hAnsi="Arial" w:cs="Arial"/>
                <w:sz w:val="18"/>
                <w:szCs w:val="18"/>
              </w:rPr>
              <w:t>58</w:t>
            </w:r>
          </w:p>
        </w:tc>
      </w:tr>
      <w:tr w:rsidR="00B3059C" w:rsidRPr="00377ECB" w14:paraId="19114ABE" w14:textId="77777777" w:rsidTr="008C6BD2">
        <w:trPr>
          <w:trHeight w:val="397"/>
        </w:trPr>
        <w:tc>
          <w:tcPr>
            <w:tcW w:w="851" w:type="dxa"/>
            <w:vAlign w:val="center"/>
          </w:tcPr>
          <w:p w14:paraId="0D3AC66F" w14:textId="77777777" w:rsidR="00B3059C" w:rsidRPr="00377ECB" w:rsidRDefault="00B3059C" w:rsidP="004501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51" w:type="dxa"/>
            <w:vAlign w:val="center"/>
          </w:tcPr>
          <w:p w14:paraId="22DB3A23" w14:textId="77777777" w:rsidR="00B3059C" w:rsidRPr="00377ECB" w:rsidRDefault="00CB05D3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0</w:t>
            </w:r>
          </w:p>
        </w:tc>
        <w:tc>
          <w:tcPr>
            <w:tcW w:w="851" w:type="dxa"/>
            <w:vAlign w:val="center"/>
          </w:tcPr>
          <w:p w14:paraId="4F5211D4" w14:textId="77777777" w:rsidR="00B3059C" w:rsidRPr="00377ECB" w:rsidRDefault="00CB05D3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851" w:type="dxa"/>
            <w:vAlign w:val="center"/>
          </w:tcPr>
          <w:p w14:paraId="1A82C5F0" w14:textId="77777777" w:rsidR="00B3059C" w:rsidRPr="00377ECB" w:rsidRDefault="00CB05D3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0</w:t>
            </w:r>
          </w:p>
        </w:tc>
        <w:tc>
          <w:tcPr>
            <w:tcW w:w="851" w:type="dxa"/>
            <w:vAlign w:val="center"/>
          </w:tcPr>
          <w:p w14:paraId="25F04C73" w14:textId="77777777" w:rsidR="00B3059C" w:rsidRPr="00377ECB" w:rsidRDefault="00B3059C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0EB19D77" w14:textId="77777777" w:rsidR="00B3059C" w:rsidRPr="00377ECB" w:rsidRDefault="00CB05D3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  <w:tc>
          <w:tcPr>
            <w:tcW w:w="851" w:type="dxa"/>
            <w:vAlign w:val="center"/>
          </w:tcPr>
          <w:p w14:paraId="4EF28EDC" w14:textId="77777777" w:rsidR="00B3059C" w:rsidRPr="00377ECB" w:rsidRDefault="00CB05D3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6</w:t>
            </w:r>
          </w:p>
        </w:tc>
        <w:tc>
          <w:tcPr>
            <w:tcW w:w="851" w:type="dxa"/>
            <w:vAlign w:val="center"/>
          </w:tcPr>
          <w:p w14:paraId="4A5F6357" w14:textId="77777777" w:rsidR="00B3059C" w:rsidRPr="00377ECB" w:rsidRDefault="00CB05D3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851" w:type="dxa"/>
            <w:vAlign w:val="center"/>
          </w:tcPr>
          <w:p w14:paraId="4872DD24" w14:textId="77777777" w:rsidR="00B3059C" w:rsidRPr="00377ECB" w:rsidRDefault="00CB05D3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1</w:t>
            </w:r>
          </w:p>
        </w:tc>
        <w:tc>
          <w:tcPr>
            <w:tcW w:w="851" w:type="dxa"/>
            <w:vMerge/>
            <w:vAlign w:val="center"/>
          </w:tcPr>
          <w:p w14:paraId="799A946D" w14:textId="77777777" w:rsidR="00B3059C" w:rsidRPr="00377ECB" w:rsidRDefault="00B3059C" w:rsidP="0045011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3A3D1E72" w14:textId="77777777" w:rsidR="00B3059C" w:rsidRPr="00377ECB" w:rsidRDefault="00450111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3</w:t>
            </w:r>
          </w:p>
        </w:tc>
        <w:tc>
          <w:tcPr>
            <w:tcW w:w="851" w:type="dxa"/>
            <w:vAlign w:val="center"/>
          </w:tcPr>
          <w:p w14:paraId="55C5D733" w14:textId="77777777" w:rsidR="00B3059C" w:rsidRPr="00377ECB" w:rsidRDefault="00450111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6</w:t>
            </w:r>
          </w:p>
        </w:tc>
        <w:tc>
          <w:tcPr>
            <w:tcW w:w="851" w:type="dxa"/>
            <w:vAlign w:val="center"/>
          </w:tcPr>
          <w:p w14:paraId="21DDACED" w14:textId="77777777" w:rsidR="00B3059C" w:rsidRPr="00377ECB" w:rsidRDefault="00A61103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4</w:t>
            </w:r>
          </w:p>
        </w:tc>
        <w:tc>
          <w:tcPr>
            <w:tcW w:w="851" w:type="dxa"/>
            <w:vAlign w:val="center"/>
          </w:tcPr>
          <w:p w14:paraId="503FBB11" w14:textId="77777777" w:rsidR="00B3059C" w:rsidRPr="00377ECB" w:rsidRDefault="00B3059C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37F85324" w14:textId="77777777" w:rsidR="00B3059C" w:rsidRPr="00377ECB" w:rsidRDefault="00A61103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4</w:t>
            </w:r>
          </w:p>
        </w:tc>
        <w:tc>
          <w:tcPr>
            <w:tcW w:w="851" w:type="dxa"/>
            <w:vAlign w:val="center"/>
          </w:tcPr>
          <w:p w14:paraId="4C9A6F5C" w14:textId="77777777" w:rsidR="00B3059C" w:rsidRPr="00377ECB" w:rsidRDefault="00A61103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1</w:t>
            </w:r>
          </w:p>
        </w:tc>
        <w:tc>
          <w:tcPr>
            <w:tcW w:w="851" w:type="dxa"/>
            <w:vAlign w:val="center"/>
          </w:tcPr>
          <w:p w14:paraId="5BAEE9BF" w14:textId="77777777" w:rsidR="00B3059C" w:rsidRPr="00377ECB" w:rsidRDefault="00A61103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5</w:t>
            </w:r>
          </w:p>
        </w:tc>
        <w:tc>
          <w:tcPr>
            <w:tcW w:w="851" w:type="dxa"/>
            <w:vAlign w:val="center"/>
          </w:tcPr>
          <w:p w14:paraId="604A2F9C" w14:textId="77777777" w:rsidR="00B3059C" w:rsidRPr="00377ECB" w:rsidRDefault="00A61103" w:rsidP="00AC20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AC20C6">
              <w:rPr>
                <w:rFonts w:ascii="Arial" w:hAnsi="Arial" w:cs="Arial"/>
                <w:sz w:val="18"/>
                <w:szCs w:val="18"/>
              </w:rPr>
              <w:t>83</w:t>
            </w:r>
          </w:p>
        </w:tc>
      </w:tr>
      <w:tr w:rsidR="00B3059C" w:rsidRPr="00377ECB" w14:paraId="7D8986DA" w14:textId="77777777" w:rsidTr="008C6BD2">
        <w:trPr>
          <w:trHeight w:val="397"/>
        </w:trPr>
        <w:tc>
          <w:tcPr>
            <w:tcW w:w="851" w:type="dxa"/>
            <w:vAlign w:val="center"/>
          </w:tcPr>
          <w:p w14:paraId="476D110C" w14:textId="77777777" w:rsidR="00B3059C" w:rsidRPr="00377ECB" w:rsidRDefault="00B3059C" w:rsidP="004501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51" w:type="dxa"/>
            <w:vAlign w:val="center"/>
          </w:tcPr>
          <w:p w14:paraId="3E33D1C6" w14:textId="77777777" w:rsidR="00B3059C" w:rsidRPr="00CB05D3" w:rsidRDefault="00CB05D3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05D3">
              <w:rPr>
                <w:rFonts w:ascii="Arial" w:hAnsi="Arial" w:cs="Arial"/>
                <w:sz w:val="18"/>
                <w:szCs w:val="18"/>
              </w:rPr>
              <w:t>0.61</w:t>
            </w:r>
          </w:p>
        </w:tc>
        <w:tc>
          <w:tcPr>
            <w:tcW w:w="851" w:type="dxa"/>
            <w:vAlign w:val="center"/>
          </w:tcPr>
          <w:p w14:paraId="65037FA8" w14:textId="77777777" w:rsidR="00B3059C" w:rsidRPr="00CB05D3" w:rsidRDefault="00CB05D3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05D3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  <w:tc>
          <w:tcPr>
            <w:tcW w:w="851" w:type="dxa"/>
            <w:vAlign w:val="center"/>
          </w:tcPr>
          <w:p w14:paraId="52452AFE" w14:textId="77777777" w:rsidR="00B3059C" w:rsidRPr="00377ECB" w:rsidRDefault="00CB05D3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0</w:t>
            </w:r>
          </w:p>
        </w:tc>
        <w:tc>
          <w:tcPr>
            <w:tcW w:w="851" w:type="dxa"/>
            <w:vAlign w:val="center"/>
          </w:tcPr>
          <w:p w14:paraId="428F3FBE" w14:textId="77777777" w:rsidR="00B3059C" w:rsidRPr="00377ECB" w:rsidRDefault="00CB05D3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  <w:tc>
          <w:tcPr>
            <w:tcW w:w="851" w:type="dxa"/>
            <w:vAlign w:val="center"/>
          </w:tcPr>
          <w:p w14:paraId="0C8D4454" w14:textId="77777777" w:rsidR="00B3059C" w:rsidRPr="00377ECB" w:rsidRDefault="00B3059C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2282F800" w14:textId="77777777" w:rsidR="00B3059C" w:rsidRPr="00377ECB" w:rsidRDefault="00CB05D3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8</w:t>
            </w:r>
          </w:p>
        </w:tc>
        <w:tc>
          <w:tcPr>
            <w:tcW w:w="851" w:type="dxa"/>
            <w:vAlign w:val="center"/>
          </w:tcPr>
          <w:p w14:paraId="1570D54B" w14:textId="77777777" w:rsidR="00B3059C" w:rsidRPr="00377ECB" w:rsidRDefault="00CB05D3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851" w:type="dxa"/>
            <w:vAlign w:val="center"/>
          </w:tcPr>
          <w:p w14:paraId="24B3680D" w14:textId="77777777" w:rsidR="00B3059C" w:rsidRPr="00377ECB" w:rsidRDefault="00CB05D3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  <w:tc>
          <w:tcPr>
            <w:tcW w:w="851" w:type="dxa"/>
            <w:vMerge/>
            <w:vAlign w:val="center"/>
          </w:tcPr>
          <w:p w14:paraId="11AB9158" w14:textId="77777777" w:rsidR="00B3059C" w:rsidRPr="00377ECB" w:rsidRDefault="00B3059C" w:rsidP="0045011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7DF38F8B" w14:textId="77777777" w:rsidR="00B3059C" w:rsidRPr="00450111" w:rsidRDefault="00450111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0111">
              <w:rPr>
                <w:rFonts w:ascii="Arial" w:hAnsi="Arial" w:cs="Arial"/>
                <w:sz w:val="18"/>
                <w:szCs w:val="18"/>
              </w:rPr>
              <w:t>0.98</w:t>
            </w:r>
          </w:p>
        </w:tc>
        <w:tc>
          <w:tcPr>
            <w:tcW w:w="851" w:type="dxa"/>
            <w:vAlign w:val="center"/>
          </w:tcPr>
          <w:p w14:paraId="03D6B8A4" w14:textId="77777777" w:rsidR="00B3059C" w:rsidRPr="00377ECB" w:rsidRDefault="00450111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  <w:tc>
          <w:tcPr>
            <w:tcW w:w="851" w:type="dxa"/>
            <w:vAlign w:val="center"/>
          </w:tcPr>
          <w:p w14:paraId="5F7629D8" w14:textId="77777777" w:rsidR="00B3059C" w:rsidRPr="00377ECB" w:rsidRDefault="00A61103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  <w:tc>
          <w:tcPr>
            <w:tcW w:w="851" w:type="dxa"/>
            <w:vAlign w:val="center"/>
          </w:tcPr>
          <w:p w14:paraId="53301B22" w14:textId="77777777" w:rsidR="00B3059C" w:rsidRPr="00377ECB" w:rsidRDefault="00A61103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4</w:t>
            </w:r>
          </w:p>
        </w:tc>
        <w:tc>
          <w:tcPr>
            <w:tcW w:w="851" w:type="dxa"/>
            <w:vAlign w:val="center"/>
          </w:tcPr>
          <w:p w14:paraId="778DD51E" w14:textId="77777777" w:rsidR="00B3059C" w:rsidRPr="00377ECB" w:rsidRDefault="00B3059C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1735E413" w14:textId="77777777" w:rsidR="00B3059C" w:rsidRPr="00377ECB" w:rsidRDefault="00A61103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  <w:tc>
          <w:tcPr>
            <w:tcW w:w="851" w:type="dxa"/>
            <w:vAlign w:val="center"/>
          </w:tcPr>
          <w:p w14:paraId="097B7044" w14:textId="77777777" w:rsidR="00B3059C" w:rsidRPr="00377ECB" w:rsidRDefault="00A61103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3</w:t>
            </w:r>
          </w:p>
        </w:tc>
        <w:tc>
          <w:tcPr>
            <w:tcW w:w="851" w:type="dxa"/>
            <w:vAlign w:val="center"/>
          </w:tcPr>
          <w:p w14:paraId="5F8E9F7E" w14:textId="77777777" w:rsidR="00B3059C" w:rsidRPr="00377ECB" w:rsidRDefault="00A61103" w:rsidP="00AC20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AC20C6">
              <w:rPr>
                <w:rFonts w:ascii="Arial" w:hAnsi="Arial" w:cs="Arial"/>
                <w:sz w:val="18"/>
                <w:szCs w:val="18"/>
              </w:rPr>
              <w:t>45</w:t>
            </w:r>
          </w:p>
        </w:tc>
      </w:tr>
      <w:tr w:rsidR="00B3059C" w:rsidRPr="00377ECB" w14:paraId="0D1CA59E" w14:textId="77777777" w:rsidTr="008C6BD2">
        <w:trPr>
          <w:trHeight w:val="397"/>
        </w:trPr>
        <w:tc>
          <w:tcPr>
            <w:tcW w:w="851" w:type="dxa"/>
            <w:vAlign w:val="center"/>
          </w:tcPr>
          <w:p w14:paraId="2007507C" w14:textId="77777777" w:rsidR="00B3059C" w:rsidRPr="00377ECB" w:rsidRDefault="00B3059C" w:rsidP="004501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center"/>
          </w:tcPr>
          <w:p w14:paraId="53A75F1E" w14:textId="77777777" w:rsidR="00B3059C" w:rsidRPr="00CB05D3" w:rsidRDefault="00CB05D3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05D3"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  <w:tc>
          <w:tcPr>
            <w:tcW w:w="851" w:type="dxa"/>
            <w:vAlign w:val="center"/>
          </w:tcPr>
          <w:p w14:paraId="56F8D2F8" w14:textId="77777777" w:rsidR="00B3059C" w:rsidRPr="005F2201" w:rsidRDefault="00CB05D3" w:rsidP="0045011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</w:t>
            </w:r>
            <w:r>
              <w:rPr>
                <w:rFonts w:ascii="Arial" w:hAnsi="Arial" w:cs="Arial"/>
                <w:b/>
                <w:sz w:val="18"/>
                <w:szCs w:val="18"/>
              </w:rPr>
              <w:t>5</w:t>
            </w:r>
          </w:p>
        </w:tc>
        <w:tc>
          <w:tcPr>
            <w:tcW w:w="851" w:type="dxa"/>
            <w:vAlign w:val="center"/>
          </w:tcPr>
          <w:p w14:paraId="22C26277" w14:textId="77777777" w:rsidR="00B3059C" w:rsidRPr="00377ECB" w:rsidRDefault="00CB05D3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  <w:tc>
          <w:tcPr>
            <w:tcW w:w="851" w:type="dxa"/>
            <w:vAlign w:val="center"/>
          </w:tcPr>
          <w:p w14:paraId="16483810" w14:textId="77777777" w:rsidR="00B3059C" w:rsidRPr="00377ECB" w:rsidRDefault="00CB05D3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6</w:t>
            </w:r>
          </w:p>
        </w:tc>
        <w:tc>
          <w:tcPr>
            <w:tcW w:w="851" w:type="dxa"/>
            <w:vAlign w:val="center"/>
          </w:tcPr>
          <w:p w14:paraId="6B9B8691" w14:textId="77777777" w:rsidR="00B3059C" w:rsidRPr="00377ECB" w:rsidRDefault="00CB05D3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8</w:t>
            </w:r>
          </w:p>
        </w:tc>
        <w:tc>
          <w:tcPr>
            <w:tcW w:w="851" w:type="dxa"/>
            <w:vAlign w:val="center"/>
          </w:tcPr>
          <w:p w14:paraId="488650D3" w14:textId="77777777" w:rsidR="00B3059C" w:rsidRPr="00377ECB" w:rsidRDefault="00B3059C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63D79B12" w14:textId="77777777" w:rsidR="00B3059C" w:rsidRPr="00377ECB" w:rsidRDefault="00CB05D3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0</w:t>
            </w:r>
          </w:p>
        </w:tc>
        <w:tc>
          <w:tcPr>
            <w:tcW w:w="851" w:type="dxa"/>
            <w:vAlign w:val="center"/>
          </w:tcPr>
          <w:p w14:paraId="6164FB5F" w14:textId="77777777" w:rsidR="00B3059C" w:rsidRPr="00377ECB" w:rsidRDefault="00CB05D3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  <w:tc>
          <w:tcPr>
            <w:tcW w:w="851" w:type="dxa"/>
            <w:vMerge/>
            <w:vAlign w:val="center"/>
          </w:tcPr>
          <w:p w14:paraId="7A0C52AF" w14:textId="77777777" w:rsidR="00B3059C" w:rsidRPr="00377ECB" w:rsidRDefault="00B3059C" w:rsidP="0045011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45CD0859" w14:textId="77777777" w:rsidR="00B3059C" w:rsidRPr="00377ECB" w:rsidRDefault="00450111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851" w:type="dxa"/>
            <w:vAlign w:val="center"/>
          </w:tcPr>
          <w:p w14:paraId="65C61313" w14:textId="77777777" w:rsidR="00B3059C" w:rsidRPr="00377ECB" w:rsidRDefault="00450111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  <w:tc>
          <w:tcPr>
            <w:tcW w:w="851" w:type="dxa"/>
            <w:vAlign w:val="center"/>
          </w:tcPr>
          <w:p w14:paraId="7AD6AA72" w14:textId="77777777" w:rsidR="00B3059C" w:rsidRPr="00377ECB" w:rsidRDefault="00A61103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  <w:tc>
          <w:tcPr>
            <w:tcW w:w="851" w:type="dxa"/>
            <w:vAlign w:val="center"/>
          </w:tcPr>
          <w:p w14:paraId="1855E2DC" w14:textId="77777777" w:rsidR="00B3059C" w:rsidRPr="00377ECB" w:rsidRDefault="00A61103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1</w:t>
            </w:r>
          </w:p>
        </w:tc>
        <w:tc>
          <w:tcPr>
            <w:tcW w:w="851" w:type="dxa"/>
            <w:vAlign w:val="center"/>
          </w:tcPr>
          <w:p w14:paraId="31ECC6BF" w14:textId="77777777" w:rsidR="00B3059C" w:rsidRPr="00377ECB" w:rsidRDefault="00A61103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  <w:tc>
          <w:tcPr>
            <w:tcW w:w="851" w:type="dxa"/>
            <w:vAlign w:val="center"/>
          </w:tcPr>
          <w:p w14:paraId="63916966" w14:textId="77777777" w:rsidR="00B3059C" w:rsidRPr="00377ECB" w:rsidRDefault="00B3059C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5C8549FE" w14:textId="77777777" w:rsidR="00B3059C" w:rsidRPr="00377ECB" w:rsidRDefault="00A61103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  <w:tc>
          <w:tcPr>
            <w:tcW w:w="851" w:type="dxa"/>
            <w:vAlign w:val="center"/>
          </w:tcPr>
          <w:p w14:paraId="00746A3F" w14:textId="77777777" w:rsidR="00B3059C" w:rsidRPr="00377ECB" w:rsidRDefault="00A61103" w:rsidP="00AC20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AC20C6">
              <w:rPr>
                <w:rFonts w:ascii="Arial" w:hAnsi="Arial" w:cs="Arial"/>
                <w:sz w:val="18"/>
                <w:szCs w:val="18"/>
              </w:rPr>
              <w:t>53</w:t>
            </w:r>
          </w:p>
        </w:tc>
      </w:tr>
      <w:tr w:rsidR="00B3059C" w:rsidRPr="00377ECB" w14:paraId="0906CCF8" w14:textId="77777777" w:rsidTr="008C6BD2">
        <w:trPr>
          <w:trHeight w:val="397"/>
        </w:trPr>
        <w:tc>
          <w:tcPr>
            <w:tcW w:w="851" w:type="dxa"/>
            <w:vAlign w:val="center"/>
          </w:tcPr>
          <w:p w14:paraId="1F0A50C1" w14:textId="77777777" w:rsidR="00B3059C" w:rsidRPr="00377ECB" w:rsidRDefault="00B3059C" w:rsidP="004501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center"/>
          </w:tcPr>
          <w:p w14:paraId="69C8BD7C" w14:textId="77777777" w:rsidR="00B3059C" w:rsidRPr="005F2201" w:rsidRDefault="00CB05D3" w:rsidP="0045011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</w:t>
            </w:r>
            <w:r>
              <w:rPr>
                <w:rFonts w:ascii="Arial" w:hAnsi="Arial" w:cs="Arial"/>
                <w:b/>
                <w:sz w:val="18"/>
                <w:szCs w:val="18"/>
              </w:rPr>
              <w:t>5</w:t>
            </w:r>
          </w:p>
        </w:tc>
        <w:tc>
          <w:tcPr>
            <w:tcW w:w="851" w:type="dxa"/>
            <w:vAlign w:val="center"/>
          </w:tcPr>
          <w:p w14:paraId="551A3D89" w14:textId="77777777" w:rsidR="00B3059C" w:rsidRPr="005F2201" w:rsidRDefault="00CB05D3" w:rsidP="00CB05D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</w:t>
            </w:r>
            <w:r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14:paraId="6AB7A01C" w14:textId="77777777" w:rsidR="00B3059C" w:rsidRPr="00377ECB" w:rsidRDefault="00CB05D3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9</w:t>
            </w:r>
          </w:p>
        </w:tc>
        <w:tc>
          <w:tcPr>
            <w:tcW w:w="851" w:type="dxa"/>
            <w:vAlign w:val="center"/>
          </w:tcPr>
          <w:p w14:paraId="21864F3B" w14:textId="77777777" w:rsidR="00B3059C" w:rsidRPr="00377ECB" w:rsidRDefault="00CB05D3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851" w:type="dxa"/>
            <w:vAlign w:val="center"/>
          </w:tcPr>
          <w:p w14:paraId="389A43FB" w14:textId="77777777" w:rsidR="00B3059C" w:rsidRPr="00377ECB" w:rsidRDefault="00CB05D3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851" w:type="dxa"/>
            <w:vAlign w:val="center"/>
          </w:tcPr>
          <w:p w14:paraId="112EBAD8" w14:textId="77777777" w:rsidR="00B3059C" w:rsidRPr="00377ECB" w:rsidRDefault="00CB05D3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0</w:t>
            </w:r>
          </w:p>
        </w:tc>
        <w:tc>
          <w:tcPr>
            <w:tcW w:w="851" w:type="dxa"/>
            <w:vAlign w:val="center"/>
          </w:tcPr>
          <w:p w14:paraId="48C2AEF5" w14:textId="77777777" w:rsidR="00B3059C" w:rsidRPr="00377ECB" w:rsidRDefault="00B3059C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6FBED993" w14:textId="77777777" w:rsidR="00B3059C" w:rsidRPr="00377ECB" w:rsidRDefault="00CB05D3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7</w:t>
            </w:r>
          </w:p>
        </w:tc>
        <w:tc>
          <w:tcPr>
            <w:tcW w:w="851" w:type="dxa"/>
            <w:vMerge/>
            <w:vAlign w:val="center"/>
          </w:tcPr>
          <w:p w14:paraId="07ADBDD0" w14:textId="77777777" w:rsidR="00B3059C" w:rsidRPr="00377ECB" w:rsidRDefault="00B3059C" w:rsidP="0045011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2F578D22" w14:textId="77777777" w:rsidR="00B3059C" w:rsidRPr="00377ECB" w:rsidRDefault="00450111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1</w:t>
            </w:r>
          </w:p>
        </w:tc>
        <w:tc>
          <w:tcPr>
            <w:tcW w:w="851" w:type="dxa"/>
            <w:vAlign w:val="center"/>
          </w:tcPr>
          <w:p w14:paraId="4CCE3083" w14:textId="77777777" w:rsidR="00B3059C" w:rsidRPr="00377ECB" w:rsidRDefault="00450111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9</w:t>
            </w:r>
          </w:p>
        </w:tc>
        <w:tc>
          <w:tcPr>
            <w:tcW w:w="851" w:type="dxa"/>
            <w:vAlign w:val="center"/>
          </w:tcPr>
          <w:p w14:paraId="1D27DF4B" w14:textId="77777777" w:rsidR="00B3059C" w:rsidRPr="00377ECB" w:rsidRDefault="00A61103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  <w:tc>
          <w:tcPr>
            <w:tcW w:w="851" w:type="dxa"/>
            <w:vAlign w:val="center"/>
          </w:tcPr>
          <w:p w14:paraId="1DAE0196" w14:textId="77777777" w:rsidR="00B3059C" w:rsidRPr="00377ECB" w:rsidRDefault="00A61103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5</w:t>
            </w:r>
          </w:p>
        </w:tc>
        <w:tc>
          <w:tcPr>
            <w:tcW w:w="851" w:type="dxa"/>
            <w:vAlign w:val="center"/>
          </w:tcPr>
          <w:p w14:paraId="377F99F4" w14:textId="77777777" w:rsidR="00B3059C" w:rsidRPr="00377ECB" w:rsidRDefault="00A61103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3</w:t>
            </w:r>
          </w:p>
        </w:tc>
        <w:tc>
          <w:tcPr>
            <w:tcW w:w="851" w:type="dxa"/>
            <w:vAlign w:val="center"/>
          </w:tcPr>
          <w:p w14:paraId="354203E7" w14:textId="77777777" w:rsidR="00B3059C" w:rsidRPr="00377ECB" w:rsidRDefault="00A61103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  <w:tc>
          <w:tcPr>
            <w:tcW w:w="851" w:type="dxa"/>
            <w:vAlign w:val="center"/>
          </w:tcPr>
          <w:p w14:paraId="409C7BBA" w14:textId="77777777" w:rsidR="00B3059C" w:rsidRPr="00377ECB" w:rsidRDefault="00B3059C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4E435AFF" w14:textId="77777777" w:rsidR="00B3059C" w:rsidRPr="00377ECB" w:rsidRDefault="00AC20C6" w:rsidP="00AC20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</w:tr>
      <w:tr w:rsidR="00B3059C" w:rsidRPr="00377ECB" w14:paraId="45D3DA0A" w14:textId="77777777" w:rsidTr="008C6BD2">
        <w:trPr>
          <w:trHeight w:val="397"/>
        </w:trPr>
        <w:tc>
          <w:tcPr>
            <w:tcW w:w="851" w:type="dxa"/>
            <w:vAlign w:val="center"/>
          </w:tcPr>
          <w:p w14:paraId="64F201E2" w14:textId="77777777" w:rsidR="00B3059C" w:rsidRPr="00377ECB" w:rsidRDefault="00B3059C" w:rsidP="004501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center"/>
          </w:tcPr>
          <w:p w14:paraId="333F395B" w14:textId="77777777" w:rsidR="00B3059C" w:rsidRPr="00377ECB" w:rsidRDefault="00CB05D3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851" w:type="dxa"/>
            <w:vAlign w:val="center"/>
          </w:tcPr>
          <w:p w14:paraId="1B88345F" w14:textId="77777777" w:rsidR="00B3059C" w:rsidRPr="00377ECB" w:rsidRDefault="00CB05D3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</w:t>
            </w:r>
            <w:r>
              <w:rPr>
                <w:rFonts w:ascii="Arial" w:hAnsi="Arial" w:cs="Arial"/>
                <w:b/>
                <w:sz w:val="18"/>
                <w:szCs w:val="18"/>
              </w:rPr>
              <w:t>5</w:t>
            </w:r>
          </w:p>
        </w:tc>
        <w:tc>
          <w:tcPr>
            <w:tcW w:w="851" w:type="dxa"/>
            <w:vAlign w:val="center"/>
          </w:tcPr>
          <w:p w14:paraId="534DF1F5" w14:textId="77777777" w:rsidR="00B3059C" w:rsidRPr="00377ECB" w:rsidRDefault="00CB05D3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3</w:t>
            </w:r>
          </w:p>
        </w:tc>
        <w:tc>
          <w:tcPr>
            <w:tcW w:w="851" w:type="dxa"/>
            <w:vAlign w:val="center"/>
          </w:tcPr>
          <w:p w14:paraId="70482ED9" w14:textId="77777777" w:rsidR="00B3059C" w:rsidRPr="00377ECB" w:rsidRDefault="00CB05D3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1</w:t>
            </w:r>
          </w:p>
        </w:tc>
        <w:tc>
          <w:tcPr>
            <w:tcW w:w="851" w:type="dxa"/>
            <w:vAlign w:val="center"/>
          </w:tcPr>
          <w:p w14:paraId="1C3A3BC9" w14:textId="77777777" w:rsidR="00B3059C" w:rsidRPr="00377ECB" w:rsidRDefault="00CB05D3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  <w:tc>
          <w:tcPr>
            <w:tcW w:w="851" w:type="dxa"/>
            <w:vAlign w:val="center"/>
          </w:tcPr>
          <w:p w14:paraId="011458BA" w14:textId="77777777" w:rsidR="00B3059C" w:rsidRPr="00377ECB" w:rsidRDefault="00CB05D3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  <w:tc>
          <w:tcPr>
            <w:tcW w:w="851" w:type="dxa"/>
            <w:vAlign w:val="center"/>
          </w:tcPr>
          <w:p w14:paraId="049C8EB9" w14:textId="77777777" w:rsidR="00B3059C" w:rsidRPr="00377ECB" w:rsidRDefault="00CB05D3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7</w:t>
            </w:r>
          </w:p>
        </w:tc>
        <w:tc>
          <w:tcPr>
            <w:tcW w:w="851" w:type="dxa"/>
            <w:vAlign w:val="center"/>
          </w:tcPr>
          <w:p w14:paraId="051BF6B3" w14:textId="77777777" w:rsidR="00B3059C" w:rsidRPr="00377ECB" w:rsidRDefault="00B3059C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1CD3E570" w14:textId="77777777" w:rsidR="00B3059C" w:rsidRPr="00377ECB" w:rsidRDefault="00B3059C" w:rsidP="0045011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0815BAEE" w14:textId="77777777" w:rsidR="00B3059C" w:rsidRPr="00377ECB" w:rsidRDefault="00450111" w:rsidP="00AC20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AC20C6"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851" w:type="dxa"/>
            <w:vAlign w:val="center"/>
          </w:tcPr>
          <w:p w14:paraId="44B0F82E" w14:textId="77777777" w:rsidR="00B3059C" w:rsidRPr="00377ECB" w:rsidRDefault="00450111" w:rsidP="00AC20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AC20C6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851" w:type="dxa"/>
            <w:vAlign w:val="center"/>
          </w:tcPr>
          <w:p w14:paraId="542DCDA2" w14:textId="77777777" w:rsidR="00B3059C" w:rsidRPr="00377ECB" w:rsidRDefault="00A61103" w:rsidP="00AC20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AC20C6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851" w:type="dxa"/>
            <w:vAlign w:val="center"/>
          </w:tcPr>
          <w:p w14:paraId="7C36A048" w14:textId="77777777" w:rsidR="00B3059C" w:rsidRPr="00377ECB" w:rsidRDefault="00A61103" w:rsidP="00AC20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AC20C6">
              <w:rPr>
                <w:rFonts w:ascii="Arial" w:hAnsi="Arial" w:cs="Arial"/>
                <w:sz w:val="18"/>
                <w:szCs w:val="18"/>
              </w:rPr>
              <w:t>83</w:t>
            </w:r>
          </w:p>
        </w:tc>
        <w:tc>
          <w:tcPr>
            <w:tcW w:w="851" w:type="dxa"/>
            <w:vAlign w:val="center"/>
          </w:tcPr>
          <w:p w14:paraId="56AFE197" w14:textId="77777777" w:rsidR="00B3059C" w:rsidRPr="00377ECB" w:rsidRDefault="00A61103" w:rsidP="00AC20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AC20C6"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851" w:type="dxa"/>
            <w:vAlign w:val="center"/>
          </w:tcPr>
          <w:p w14:paraId="346E4C60" w14:textId="77777777" w:rsidR="00B3059C" w:rsidRPr="00377ECB" w:rsidRDefault="00A61103" w:rsidP="00AC20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AC20C6">
              <w:rPr>
                <w:rFonts w:ascii="Arial" w:hAnsi="Arial" w:cs="Arial"/>
                <w:sz w:val="18"/>
                <w:szCs w:val="18"/>
              </w:rPr>
              <w:t>.53</w:t>
            </w:r>
          </w:p>
        </w:tc>
        <w:tc>
          <w:tcPr>
            <w:tcW w:w="851" w:type="dxa"/>
            <w:vAlign w:val="center"/>
          </w:tcPr>
          <w:p w14:paraId="0674D5A5" w14:textId="77777777" w:rsidR="00A61103" w:rsidRPr="00377ECB" w:rsidRDefault="00A61103" w:rsidP="00AC20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AC20C6"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851" w:type="dxa"/>
            <w:vAlign w:val="center"/>
          </w:tcPr>
          <w:p w14:paraId="4B34DB74" w14:textId="77777777" w:rsidR="00B3059C" w:rsidRPr="00377ECB" w:rsidRDefault="00B3059C" w:rsidP="00450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6B6096DC" w14:textId="77777777" w:rsidR="00B3059C" w:rsidRDefault="00B3059C" w:rsidP="00F9407E">
      <w:pPr>
        <w:jc w:val="right"/>
        <w:rPr>
          <w:i/>
        </w:rPr>
      </w:pPr>
    </w:p>
    <w:p w14:paraId="73885EF8" w14:textId="77777777" w:rsidR="00F9407E" w:rsidRDefault="00F9407E" w:rsidP="00F9407E">
      <w:pPr>
        <w:jc w:val="right"/>
        <w:rPr>
          <w:i/>
        </w:rPr>
      </w:pPr>
    </w:p>
    <w:p w14:paraId="51B04368" w14:textId="77777777" w:rsidR="00F9407E" w:rsidRDefault="00F9407E" w:rsidP="00F9407E">
      <w:pPr>
        <w:jc w:val="right"/>
        <w:rPr>
          <w:i/>
        </w:rPr>
      </w:pPr>
    </w:p>
    <w:sectPr w:rsidR="00F9407E" w:rsidSect="00377EC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A2BD6B0" w14:textId="77777777" w:rsidR="0035501E" w:rsidRDefault="0035501E" w:rsidP="001F7511">
      <w:pPr>
        <w:spacing w:after="0" w:line="240" w:lineRule="auto"/>
      </w:pPr>
      <w:r>
        <w:separator/>
      </w:r>
    </w:p>
  </w:endnote>
  <w:endnote w:type="continuationSeparator" w:id="0">
    <w:p w14:paraId="4351251A" w14:textId="77777777" w:rsidR="0035501E" w:rsidRDefault="0035501E" w:rsidP="001F75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FFAE4E" w14:textId="77777777" w:rsidR="0035501E" w:rsidRDefault="0035501E" w:rsidP="001F7511">
      <w:pPr>
        <w:spacing w:after="0" w:line="240" w:lineRule="auto"/>
      </w:pPr>
      <w:r>
        <w:separator/>
      </w:r>
    </w:p>
  </w:footnote>
  <w:footnote w:type="continuationSeparator" w:id="0">
    <w:p w14:paraId="46EBD8D0" w14:textId="77777777" w:rsidR="0035501E" w:rsidRDefault="0035501E" w:rsidP="001F751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2A40"/>
    <w:rsid w:val="00007DC6"/>
    <w:rsid w:val="000209C7"/>
    <w:rsid w:val="00042ACD"/>
    <w:rsid w:val="00071385"/>
    <w:rsid w:val="00084CBF"/>
    <w:rsid w:val="000900E2"/>
    <w:rsid w:val="0015338C"/>
    <w:rsid w:val="00183E8C"/>
    <w:rsid w:val="001B01E0"/>
    <w:rsid w:val="001E50EB"/>
    <w:rsid w:val="001F7511"/>
    <w:rsid w:val="002171C7"/>
    <w:rsid w:val="002215BA"/>
    <w:rsid w:val="00236B7B"/>
    <w:rsid w:val="0026229F"/>
    <w:rsid w:val="002D2AFD"/>
    <w:rsid w:val="0035501E"/>
    <w:rsid w:val="003753CD"/>
    <w:rsid w:val="00377ECB"/>
    <w:rsid w:val="003839F0"/>
    <w:rsid w:val="003B7DF1"/>
    <w:rsid w:val="00450111"/>
    <w:rsid w:val="0045453F"/>
    <w:rsid w:val="00455CE5"/>
    <w:rsid w:val="0049191C"/>
    <w:rsid w:val="004B52A0"/>
    <w:rsid w:val="004C6A5E"/>
    <w:rsid w:val="004F23AF"/>
    <w:rsid w:val="00554B9F"/>
    <w:rsid w:val="00570022"/>
    <w:rsid w:val="00574166"/>
    <w:rsid w:val="00580141"/>
    <w:rsid w:val="005A1E0E"/>
    <w:rsid w:val="005F2201"/>
    <w:rsid w:val="00602C41"/>
    <w:rsid w:val="006560D1"/>
    <w:rsid w:val="00687ADE"/>
    <w:rsid w:val="006F4190"/>
    <w:rsid w:val="006F6E67"/>
    <w:rsid w:val="00705E91"/>
    <w:rsid w:val="00733014"/>
    <w:rsid w:val="00792A40"/>
    <w:rsid w:val="007A5ED0"/>
    <w:rsid w:val="00893B61"/>
    <w:rsid w:val="008C6BD2"/>
    <w:rsid w:val="009169C6"/>
    <w:rsid w:val="00937463"/>
    <w:rsid w:val="00957EB7"/>
    <w:rsid w:val="00985200"/>
    <w:rsid w:val="009968C3"/>
    <w:rsid w:val="00A224BF"/>
    <w:rsid w:val="00A61103"/>
    <w:rsid w:val="00AA5CD8"/>
    <w:rsid w:val="00AB25E5"/>
    <w:rsid w:val="00AC20C6"/>
    <w:rsid w:val="00AE08CA"/>
    <w:rsid w:val="00AF4B4F"/>
    <w:rsid w:val="00B3059C"/>
    <w:rsid w:val="00BA4633"/>
    <w:rsid w:val="00BC2EC6"/>
    <w:rsid w:val="00BC42CE"/>
    <w:rsid w:val="00C23395"/>
    <w:rsid w:val="00C9411E"/>
    <w:rsid w:val="00C946D1"/>
    <w:rsid w:val="00CB05D3"/>
    <w:rsid w:val="00CC0D12"/>
    <w:rsid w:val="00CD28CD"/>
    <w:rsid w:val="00D02869"/>
    <w:rsid w:val="00D15848"/>
    <w:rsid w:val="00D24E12"/>
    <w:rsid w:val="00D63C75"/>
    <w:rsid w:val="00D75DAB"/>
    <w:rsid w:val="00DC79BE"/>
    <w:rsid w:val="00E440C8"/>
    <w:rsid w:val="00E57AB0"/>
    <w:rsid w:val="00EE010A"/>
    <w:rsid w:val="00F94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DE814A"/>
  <w15:chartTrackingRefBased/>
  <w15:docId w15:val="{4CB7C3FD-F65F-4BE5-96E3-FD87FE9BE7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792A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idascalia">
    <w:name w:val="caption"/>
    <w:basedOn w:val="Normale"/>
    <w:next w:val="Normale"/>
    <w:uiPriority w:val="35"/>
    <w:unhideWhenUsed/>
    <w:qFormat/>
    <w:rsid w:val="001F751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Intestazione">
    <w:name w:val="header"/>
    <w:basedOn w:val="Normale"/>
    <w:link w:val="IntestazioneCarattere"/>
    <w:uiPriority w:val="99"/>
    <w:unhideWhenUsed/>
    <w:rsid w:val="001F751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F7511"/>
    <w:rPr>
      <w:lang w:val="en-GB"/>
    </w:rPr>
  </w:style>
  <w:style w:type="paragraph" w:styleId="Pidipagina">
    <w:name w:val="footer"/>
    <w:basedOn w:val="Normale"/>
    <w:link w:val="PidipaginaCarattere"/>
    <w:uiPriority w:val="99"/>
    <w:unhideWhenUsed/>
    <w:rsid w:val="001F751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F7511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5</Words>
  <Characters>1457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zzi Stefania</dc:creator>
  <cp:keywords/>
  <dc:description/>
  <cp:lastModifiedBy>Schieppati Marco</cp:lastModifiedBy>
  <cp:revision>3</cp:revision>
  <dcterms:created xsi:type="dcterms:W3CDTF">2022-01-21T14:51:00Z</dcterms:created>
  <dcterms:modified xsi:type="dcterms:W3CDTF">2022-02-02T16:59:00Z</dcterms:modified>
</cp:coreProperties>
</file>